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98D" w:rsidRDefault="008D698D" w:rsidP="008D698D">
      <w:pPr>
        <w:spacing w:after="0" w:line="480" w:lineRule="auto"/>
        <w:rPr>
          <w:rFonts w:ascii="Times New Roman" w:hAnsi="Times New Roman" w:cs="Times New Roman"/>
          <w:b/>
          <w:sz w:val="32"/>
        </w:rPr>
      </w:pPr>
      <w:r w:rsidRPr="00023FCF">
        <w:rPr>
          <w:rFonts w:ascii="Times New Roman" w:hAnsi="Times New Roman" w:cs="Times New Roman"/>
          <w:b/>
          <w:sz w:val="32"/>
        </w:rPr>
        <w:t>Underwater noise levels in UK waters</w:t>
      </w:r>
    </w:p>
    <w:p w:rsidR="008D698D" w:rsidRPr="008D698D" w:rsidRDefault="008D698D" w:rsidP="008D698D">
      <w:pPr>
        <w:spacing w:after="0" w:line="480" w:lineRule="auto"/>
        <w:rPr>
          <w:rFonts w:ascii="Times New Roman" w:hAnsi="Times New Roman" w:cs="Times New Roman"/>
          <w:i/>
          <w:sz w:val="32"/>
        </w:rPr>
      </w:pPr>
      <w:r w:rsidRPr="008D698D">
        <w:rPr>
          <w:rFonts w:ascii="Times New Roman" w:hAnsi="Times New Roman" w:cs="Times New Roman"/>
          <w:i/>
          <w:sz w:val="32"/>
        </w:rPr>
        <w:t>Supplementary information: deployment details and additional data</w:t>
      </w:r>
    </w:p>
    <w:p w:rsidR="008D698D" w:rsidRDefault="008D698D" w:rsidP="008D698D">
      <w:pPr>
        <w:spacing w:after="0" w:line="480" w:lineRule="auto"/>
        <w:rPr>
          <w:rFonts w:ascii="Times New Roman" w:hAnsi="Times New Roman" w:cs="Times New Roman"/>
        </w:rPr>
      </w:pPr>
    </w:p>
    <w:p w:rsidR="008D698D" w:rsidRPr="00023FCF" w:rsidRDefault="008D698D" w:rsidP="008D698D">
      <w:pPr>
        <w:spacing w:after="0" w:line="480" w:lineRule="auto"/>
        <w:rPr>
          <w:rFonts w:ascii="Times New Roman" w:hAnsi="Times New Roman" w:cs="Times New Roman"/>
        </w:rPr>
      </w:pPr>
      <w:r w:rsidRPr="00023FCF">
        <w:rPr>
          <w:rFonts w:ascii="Times New Roman" w:hAnsi="Times New Roman" w:cs="Times New Roman"/>
        </w:rPr>
        <w:t>Nathan D. Merchant</w:t>
      </w:r>
      <w:r w:rsidRPr="00023FC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*,</w:t>
      </w:r>
      <w:r w:rsidRPr="00023FCF">
        <w:rPr>
          <w:rFonts w:ascii="Times New Roman" w:hAnsi="Times New Roman" w:cs="Times New Roman"/>
        </w:rPr>
        <w:t xml:space="preserve"> Kate L. Brookes</w:t>
      </w:r>
      <w:r w:rsidRPr="00023FCF">
        <w:rPr>
          <w:rFonts w:ascii="Times New Roman" w:hAnsi="Times New Roman" w:cs="Times New Roman"/>
          <w:vertAlign w:val="superscript"/>
        </w:rPr>
        <w:t>2</w:t>
      </w:r>
      <w:r w:rsidRPr="00023FCF">
        <w:rPr>
          <w:rFonts w:ascii="Times New Roman" w:hAnsi="Times New Roman" w:cs="Times New Roman"/>
        </w:rPr>
        <w:t>, Rebecca C. Faulkner</w:t>
      </w:r>
      <w:r w:rsidRPr="00023FCF">
        <w:rPr>
          <w:rFonts w:ascii="Times New Roman" w:hAnsi="Times New Roman" w:cs="Times New Roman"/>
          <w:vertAlign w:val="superscript"/>
        </w:rPr>
        <w:t>1</w:t>
      </w:r>
      <w:r w:rsidRPr="00023FCF">
        <w:rPr>
          <w:rFonts w:ascii="Times New Roman" w:hAnsi="Times New Roman" w:cs="Times New Roman"/>
        </w:rPr>
        <w:t>, Anthony W. J. Bicknell</w:t>
      </w:r>
      <w:r w:rsidRPr="00023FCF">
        <w:rPr>
          <w:rFonts w:ascii="Times New Roman" w:hAnsi="Times New Roman" w:cs="Times New Roman"/>
          <w:vertAlign w:val="superscript"/>
        </w:rPr>
        <w:t>3,4</w:t>
      </w:r>
      <w:r w:rsidRPr="00023FCF">
        <w:rPr>
          <w:rFonts w:ascii="Times New Roman" w:hAnsi="Times New Roman" w:cs="Times New Roman"/>
        </w:rPr>
        <w:t xml:space="preserve">, </w:t>
      </w:r>
    </w:p>
    <w:p w:rsidR="008D698D" w:rsidRPr="00023FCF" w:rsidRDefault="008D698D" w:rsidP="008D698D">
      <w:pPr>
        <w:spacing w:after="0" w:line="480" w:lineRule="auto"/>
        <w:rPr>
          <w:rFonts w:ascii="Times New Roman" w:hAnsi="Times New Roman" w:cs="Times New Roman"/>
          <w:vertAlign w:val="superscript"/>
        </w:rPr>
      </w:pPr>
      <w:r w:rsidRPr="00023FCF">
        <w:rPr>
          <w:rFonts w:ascii="Times New Roman" w:hAnsi="Times New Roman" w:cs="Times New Roman"/>
        </w:rPr>
        <w:t>Brendan J. Godley</w:t>
      </w:r>
      <w:r w:rsidRPr="00023FCF">
        <w:rPr>
          <w:rFonts w:ascii="Times New Roman" w:hAnsi="Times New Roman" w:cs="Times New Roman"/>
          <w:vertAlign w:val="superscript"/>
        </w:rPr>
        <w:t>3,4</w:t>
      </w:r>
      <w:r w:rsidRPr="00023FCF">
        <w:rPr>
          <w:rFonts w:ascii="Times New Roman" w:hAnsi="Times New Roman" w:cs="Times New Roman"/>
        </w:rPr>
        <w:t>, Matthew J. Witt</w:t>
      </w:r>
      <w:r w:rsidRPr="00023FCF">
        <w:rPr>
          <w:rFonts w:ascii="Times New Roman" w:hAnsi="Times New Roman" w:cs="Times New Roman"/>
          <w:vertAlign w:val="superscript"/>
        </w:rPr>
        <w:t>3</w:t>
      </w:r>
    </w:p>
    <w:p w:rsidR="008D698D" w:rsidRPr="00023FCF" w:rsidRDefault="008D698D" w:rsidP="008D698D">
      <w:pPr>
        <w:spacing w:after="0" w:line="480" w:lineRule="auto"/>
        <w:rPr>
          <w:rFonts w:ascii="Times New Roman" w:hAnsi="Times New Roman" w:cs="Times New Roman"/>
        </w:rPr>
      </w:pPr>
    </w:p>
    <w:p w:rsidR="008D698D" w:rsidRPr="00023FCF" w:rsidRDefault="008D698D" w:rsidP="008D698D">
      <w:pPr>
        <w:spacing w:after="0" w:line="480" w:lineRule="auto"/>
        <w:rPr>
          <w:rFonts w:ascii="Times New Roman" w:hAnsi="Times New Roman" w:cs="Times New Roman"/>
        </w:rPr>
      </w:pPr>
      <w:r w:rsidRPr="00023FCF">
        <w:rPr>
          <w:rFonts w:ascii="Times New Roman" w:hAnsi="Times New Roman" w:cs="Times New Roman"/>
          <w:vertAlign w:val="superscript"/>
        </w:rPr>
        <w:t>1</w:t>
      </w:r>
      <w:r w:rsidRPr="00023FCF">
        <w:rPr>
          <w:rFonts w:ascii="Times New Roman" w:hAnsi="Times New Roman" w:cs="Times New Roman"/>
        </w:rPr>
        <w:t>Centre for Environment, Fisheries &amp; Aquaculture Science (Cefas), Lowestoft, UK</w:t>
      </w:r>
    </w:p>
    <w:p w:rsidR="008D698D" w:rsidRPr="00023FCF" w:rsidRDefault="008D698D" w:rsidP="008D698D">
      <w:pPr>
        <w:spacing w:after="0" w:line="480" w:lineRule="auto"/>
        <w:rPr>
          <w:rFonts w:ascii="Times New Roman" w:hAnsi="Times New Roman" w:cs="Times New Roman"/>
        </w:rPr>
      </w:pPr>
      <w:r w:rsidRPr="00023FCF">
        <w:rPr>
          <w:rFonts w:ascii="Times New Roman" w:hAnsi="Times New Roman" w:cs="Times New Roman"/>
          <w:vertAlign w:val="superscript"/>
        </w:rPr>
        <w:t>2</w:t>
      </w:r>
      <w:r w:rsidRPr="00023FCF">
        <w:rPr>
          <w:rFonts w:ascii="Times New Roman" w:hAnsi="Times New Roman" w:cs="Times New Roman"/>
        </w:rPr>
        <w:t>Marine Scotland Science, Aberdeen, UK</w:t>
      </w:r>
    </w:p>
    <w:p w:rsidR="008D698D" w:rsidRPr="00023FCF" w:rsidRDefault="008D698D" w:rsidP="008D698D">
      <w:pPr>
        <w:spacing w:after="0" w:line="480" w:lineRule="auto"/>
        <w:rPr>
          <w:rFonts w:ascii="Times New Roman" w:hAnsi="Times New Roman" w:cs="Times New Roman"/>
        </w:rPr>
      </w:pPr>
      <w:r w:rsidRPr="00023FCF">
        <w:rPr>
          <w:rFonts w:ascii="Times New Roman" w:hAnsi="Times New Roman" w:cs="Times New Roman"/>
          <w:vertAlign w:val="superscript"/>
        </w:rPr>
        <w:t>3</w:t>
      </w:r>
      <w:r w:rsidRPr="00023FCF">
        <w:rPr>
          <w:rFonts w:ascii="Times New Roman" w:hAnsi="Times New Roman" w:cs="Times New Roman"/>
        </w:rPr>
        <w:t>Environment and Sustainability Institute, University of Exeter, Penryn, UK</w:t>
      </w:r>
    </w:p>
    <w:p w:rsidR="008D698D" w:rsidRPr="00023FCF" w:rsidRDefault="008D698D" w:rsidP="008D698D">
      <w:pPr>
        <w:spacing w:after="0" w:line="480" w:lineRule="auto"/>
        <w:rPr>
          <w:rFonts w:ascii="Times New Roman" w:hAnsi="Times New Roman" w:cs="Times New Roman"/>
        </w:rPr>
      </w:pPr>
      <w:r w:rsidRPr="00023FCF">
        <w:rPr>
          <w:rFonts w:ascii="Times New Roman" w:hAnsi="Times New Roman" w:cs="Times New Roman"/>
          <w:vertAlign w:val="superscript"/>
        </w:rPr>
        <w:t>4</w:t>
      </w:r>
      <w:r w:rsidRPr="00023FCF">
        <w:rPr>
          <w:rFonts w:ascii="Times New Roman" w:hAnsi="Times New Roman" w:cs="Times New Roman"/>
        </w:rPr>
        <w:t>Centre for Ecology and Conservation, University of Exeter, Penryn, UK</w:t>
      </w:r>
    </w:p>
    <w:p w:rsidR="008D698D" w:rsidRPr="00023FCF" w:rsidRDefault="008D698D" w:rsidP="008D698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Corresponding author (email: nathan.merchant@cefas.co.uk).</w:t>
      </w:r>
    </w:p>
    <w:p w:rsidR="008D698D" w:rsidRDefault="008D698D">
      <w:r>
        <w:br w:type="page"/>
      </w:r>
    </w:p>
    <w:p w:rsidR="00806269" w:rsidRDefault="000F5C45" w:rsidP="00C360D9">
      <w:r>
        <w:lastRenderedPageBreak/>
        <w:t xml:space="preserve">Table S1. </w:t>
      </w:r>
      <w:r w:rsidR="00806269">
        <w:t>Deployment locations and periods</w:t>
      </w:r>
      <w:r w:rsidR="0007162C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5"/>
        <w:gridCol w:w="1277"/>
        <w:gridCol w:w="1517"/>
        <w:gridCol w:w="1490"/>
        <w:gridCol w:w="1087"/>
        <w:gridCol w:w="2398"/>
        <w:gridCol w:w="891"/>
        <w:gridCol w:w="1279"/>
        <w:gridCol w:w="1426"/>
      </w:tblGrid>
      <w:tr w:rsidR="00197EDE" w:rsidRPr="00C360D9" w:rsidTr="00197EDE">
        <w:trPr>
          <w:trHeight w:val="288"/>
        </w:trPr>
        <w:tc>
          <w:tcPr>
            <w:tcW w:w="1125" w:type="dxa"/>
            <w:noWrap/>
            <w:hideMark/>
          </w:tcPr>
          <w:p w:rsidR="00197EDE" w:rsidRPr="00C360D9" w:rsidRDefault="00197EDE" w:rsidP="000E3DF3">
            <w:pPr>
              <w:rPr>
                <w:b/>
                <w:bCs/>
              </w:rPr>
            </w:pPr>
            <w:r>
              <w:rPr>
                <w:b/>
                <w:bCs/>
              </w:rPr>
              <w:t>Area</w:t>
            </w:r>
          </w:p>
        </w:tc>
        <w:tc>
          <w:tcPr>
            <w:tcW w:w="1277" w:type="dxa"/>
            <w:noWrap/>
            <w:hideMark/>
          </w:tcPr>
          <w:p w:rsidR="00197EDE" w:rsidRPr="00C360D9" w:rsidRDefault="00197EDE" w:rsidP="000E3DF3">
            <w:pPr>
              <w:rPr>
                <w:b/>
                <w:bCs/>
              </w:rPr>
            </w:pPr>
            <w:r>
              <w:rPr>
                <w:b/>
                <w:bCs/>
              </w:rPr>
              <w:t>Location ID</w:t>
            </w:r>
          </w:p>
        </w:tc>
        <w:tc>
          <w:tcPr>
            <w:tcW w:w="1517" w:type="dxa"/>
            <w:noWrap/>
            <w:hideMark/>
          </w:tcPr>
          <w:p w:rsidR="00197EDE" w:rsidRPr="00C360D9" w:rsidRDefault="00197EDE" w:rsidP="000E3DF3">
            <w:pPr>
              <w:rPr>
                <w:b/>
                <w:bCs/>
              </w:rPr>
            </w:pPr>
            <w:proofErr w:type="spellStart"/>
            <w:r w:rsidRPr="00C360D9">
              <w:rPr>
                <w:b/>
                <w:bCs/>
              </w:rPr>
              <w:t>Lat</w:t>
            </w:r>
            <w:proofErr w:type="spellEnd"/>
          </w:p>
        </w:tc>
        <w:tc>
          <w:tcPr>
            <w:tcW w:w="1490" w:type="dxa"/>
            <w:noWrap/>
            <w:hideMark/>
          </w:tcPr>
          <w:p w:rsidR="00197EDE" w:rsidRPr="00C360D9" w:rsidRDefault="00197EDE" w:rsidP="000E3DF3">
            <w:pPr>
              <w:rPr>
                <w:b/>
                <w:bCs/>
              </w:rPr>
            </w:pPr>
            <w:r w:rsidRPr="00C360D9">
              <w:rPr>
                <w:b/>
                <w:bCs/>
              </w:rPr>
              <w:t>Lon</w:t>
            </w:r>
          </w:p>
        </w:tc>
        <w:tc>
          <w:tcPr>
            <w:tcW w:w="1087" w:type="dxa"/>
            <w:noWrap/>
            <w:hideMark/>
          </w:tcPr>
          <w:p w:rsidR="00197EDE" w:rsidRPr="00C360D9" w:rsidRDefault="00197EDE" w:rsidP="000E3DF3">
            <w:pPr>
              <w:rPr>
                <w:b/>
                <w:bCs/>
              </w:rPr>
            </w:pPr>
            <w:r w:rsidRPr="00C360D9">
              <w:rPr>
                <w:b/>
                <w:bCs/>
              </w:rPr>
              <w:t>Depth (m)</w:t>
            </w:r>
          </w:p>
        </w:tc>
        <w:tc>
          <w:tcPr>
            <w:tcW w:w="2398" w:type="dxa"/>
            <w:noWrap/>
            <w:hideMark/>
          </w:tcPr>
          <w:p w:rsidR="00197EDE" w:rsidRPr="00C360D9" w:rsidRDefault="00197EDE" w:rsidP="000E3DF3">
            <w:pPr>
              <w:rPr>
                <w:b/>
                <w:bCs/>
              </w:rPr>
            </w:pPr>
            <w:r w:rsidRPr="00C360D9">
              <w:rPr>
                <w:b/>
                <w:bCs/>
              </w:rPr>
              <w:t>Duty cycle</w:t>
            </w:r>
          </w:p>
        </w:tc>
        <w:tc>
          <w:tcPr>
            <w:tcW w:w="891" w:type="dxa"/>
            <w:noWrap/>
            <w:hideMark/>
          </w:tcPr>
          <w:p w:rsidR="00197EDE" w:rsidRPr="00C360D9" w:rsidRDefault="00197EDE" w:rsidP="000E3DF3">
            <w:pPr>
              <w:rPr>
                <w:b/>
                <w:bCs/>
              </w:rPr>
            </w:pPr>
            <w:r w:rsidRPr="00C360D9">
              <w:rPr>
                <w:b/>
                <w:bCs/>
              </w:rPr>
              <w:t>Sample rate</w:t>
            </w:r>
          </w:p>
        </w:tc>
        <w:tc>
          <w:tcPr>
            <w:tcW w:w="1279" w:type="dxa"/>
            <w:noWrap/>
            <w:hideMark/>
          </w:tcPr>
          <w:p w:rsidR="00197EDE" w:rsidRPr="00C360D9" w:rsidRDefault="00197EDE" w:rsidP="000E3DF3">
            <w:pPr>
              <w:rPr>
                <w:b/>
                <w:bCs/>
              </w:rPr>
            </w:pPr>
            <w:r w:rsidRPr="00C360D9">
              <w:rPr>
                <w:b/>
                <w:bCs/>
              </w:rPr>
              <w:t>Data start date</w:t>
            </w:r>
          </w:p>
        </w:tc>
        <w:tc>
          <w:tcPr>
            <w:tcW w:w="1426" w:type="dxa"/>
            <w:noWrap/>
            <w:hideMark/>
          </w:tcPr>
          <w:p w:rsidR="00197EDE" w:rsidRPr="00C360D9" w:rsidRDefault="00197EDE" w:rsidP="000E3DF3">
            <w:pPr>
              <w:rPr>
                <w:b/>
                <w:bCs/>
              </w:rPr>
            </w:pPr>
            <w:r w:rsidRPr="00C360D9">
              <w:rPr>
                <w:b/>
                <w:bCs/>
              </w:rPr>
              <w:t>Data end date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 w:val="restart"/>
            <w:noWrap/>
            <w:vAlign w:val="center"/>
            <w:hideMark/>
          </w:tcPr>
          <w:p w:rsidR="008D698D" w:rsidRPr="00C360D9" w:rsidRDefault="008D698D" w:rsidP="000E3DF3">
            <w:pPr>
              <w:rPr>
                <w:b/>
                <w:bCs/>
              </w:rPr>
            </w:pPr>
            <w:r w:rsidRPr="00C360D9">
              <w:rPr>
                <w:b/>
                <w:bCs/>
              </w:rPr>
              <w:t>Celtic Sea</w:t>
            </w:r>
          </w:p>
        </w:tc>
        <w:tc>
          <w:tcPr>
            <w:tcW w:w="1277" w:type="dxa"/>
            <w:vMerge w:val="restart"/>
            <w:noWrap/>
            <w:vAlign w:val="center"/>
            <w:hideMark/>
          </w:tcPr>
          <w:p w:rsidR="008D698D" w:rsidRPr="00C360D9" w:rsidRDefault="008D698D" w:rsidP="008D698D">
            <w:r w:rsidRPr="00C360D9">
              <w:t>CS</w:t>
            </w:r>
          </w:p>
        </w:tc>
        <w:tc>
          <w:tcPr>
            <w:tcW w:w="1517" w:type="dxa"/>
            <w:noWrap/>
            <w:hideMark/>
          </w:tcPr>
          <w:p w:rsidR="008D698D" w:rsidRPr="00C360D9" w:rsidRDefault="008D698D" w:rsidP="000E3DF3">
            <w:r w:rsidRPr="00C360D9">
              <w:t>50.3392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0E3DF3">
            <w:r w:rsidRPr="00C360D9">
              <w:t>-5.625366667</w:t>
            </w:r>
          </w:p>
        </w:tc>
        <w:tc>
          <w:tcPr>
            <w:tcW w:w="1087" w:type="dxa"/>
            <w:noWrap/>
            <w:hideMark/>
          </w:tcPr>
          <w:p w:rsidR="008D698D" w:rsidRPr="00C360D9" w:rsidRDefault="008D698D" w:rsidP="000E3DF3">
            <w:r w:rsidRPr="00C360D9">
              <w:t>50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0E3DF3">
            <w:r>
              <w:t>30 min on, 3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0E3DF3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0E3DF3">
            <w:r w:rsidRPr="00C360D9">
              <w:t>01/01/2013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0E3DF3">
            <w:r w:rsidRPr="00C360D9">
              <w:t>03/01/2013</w:t>
            </w:r>
          </w:p>
        </w:tc>
      </w:tr>
      <w:tr w:rsidR="008D698D" w:rsidRPr="00C360D9" w:rsidTr="00197EDE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0E3DF3"/>
        </w:tc>
        <w:tc>
          <w:tcPr>
            <w:tcW w:w="1277" w:type="dxa"/>
            <w:vMerge/>
            <w:noWrap/>
            <w:hideMark/>
          </w:tcPr>
          <w:p w:rsidR="008D698D" w:rsidRPr="00C360D9" w:rsidRDefault="008D698D" w:rsidP="000E3DF3"/>
        </w:tc>
        <w:tc>
          <w:tcPr>
            <w:tcW w:w="1517" w:type="dxa"/>
            <w:noWrap/>
            <w:hideMark/>
          </w:tcPr>
          <w:p w:rsidR="008D698D" w:rsidRPr="00C360D9" w:rsidRDefault="008D698D" w:rsidP="000E3DF3">
            <w:r w:rsidRPr="00C360D9">
              <w:t>50.3392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0E3DF3">
            <w:r w:rsidRPr="00C360D9">
              <w:t>-5.625366667</w:t>
            </w:r>
          </w:p>
        </w:tc>
        <w:tc>
          <w:tcPr>
            <w:tcW w:w="1087" w:type="dxa"/>
            <w:noWrap/>
            <w:hideMark/>
          </w:tcPr>
          <w:p w:rsidR="008D698D" w:rsidRPr="00C360D9" w:rsidRDefault="008D698D" w:rsidP="000E3DF3">
            <w:r w:rsidRPr="00C360D9">
              <w:t>50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0E3DF3">
            <w:r>
              <w:t>30 min on, 3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0E3DF3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0E3DF3">
            <w:r w:rsidRPr="00C360D9">
              <w:t>03/01/2013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0E3DF3">
            <w:r w:rsidRPr="00C360D9">
              <w:t>12/03/2013</w:t>
            </w:r>
          </w:p>
        </w:tc>
      </w:tr>
      <w:tr w:rsidR="008D698D" w:rsidRPr="00C360D9" w:rsidTr="00197EDE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0E3DF3"/>
        </w:tc>
        <w:tc>
          <w:tcPr>
            <w:tcW w:w="1277" w:type="dxa"/>
            <w:vMerge/>
            <w:noWrap/>
            <w:hideMark/>
          </w:tcPr>
          <w:p w:rsidR="008D698D" w:rsidRPr="00C360D9" w:rsidRDefault="008D698D" w:rsidP="000E3DF3"/>
        </w:tc>
        <w:tc>
          <w:tcPr>
            <w:tcW w:w="1517" w:type="dxa"/>
            <w:noWrap/>
            <w:hideMark/>
          </w:tcPr>
          <w:p w:rsidR="008D698D" w:rsidRPr="00C360D9" w:rsidRDefault="008D698D" w:rsidP="000E3DF3">
            <w:r w:rsidRPr="00C360D9">
              <w:t>50.3392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0E3DF3">
            <w:r w:rsidRPr="00C360D9">
              <w:t>-5.625366667</w:t>
            </w:r>
          </w:p>
        </w:tc>
        <w:tc>
          <w:tcPr>
            <w:tcW w:w="1087" w:type="dxa"/>
            <w:noWrap/>
            <w:hideMark/>
          </w:tcPr>
          <w:p w:rsidR="008D698D" w:rsidRPr="00C360D9" w:rsidRDefault="008D698D" w:rsidP="000E3DF3">
            <w:r w:rsidRPr="00C360D9">
              <w:t>50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0E3DF3">
            <w:r>
              <w:t>30 min on, 3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0E3DF3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0E3DF3">
            <w:r w:rsidRPr="00C360D9">
              <w:t>20/03/2013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0E3DF3">
            <w:r w:rsidRPr="00C360D9">
              <w:t>12/06/2013</w:t>
            </w:r>
          </w:p>
        </w:tc>
      </w:tr>
      <w:tr w:rsidR="008D698D" w:rsidRPr="00C360D9" w:rsidTr="00197EDE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0E3DF3"/>
        </w:tc>
        <w:tc>
          <w:tcPr>
            <w:tcW w:w="1277" w:type="dxa"/>
            <w:vMerge/>
            <w:noWrap/>
            <w:hideMark/>
          </w:tcPr>
          <w:p w:rsidR="008D698D" w:rsidRPr="00C360D9" w:rsidRDefault="008D698D" w:rsidP="000E3DF3"/>
        </w:tc>
        <w:tc>
          <w:tcPr>
            <w:tcW w:w="1517" w:type="dxa"/>
            <w:noWrap/>
            <w:hideMark/>
          </w:tcPr>
          <w:p w:rsidR="008D698D" w:rsidRPr="00C360D9" w:rsidRDefault="008D698D" w:rsidP="000E3DF3">
            <w:r w:rsidRPr="00C360D9">
              <w:t>50.3392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0E3DF3">
            <w:r w:rsidRPr="00C360D9">
              <w:t>-5.625366667</w:t>
            </w:r>
          </w:p>
        </w:tc>
        <w:tc>
          <w:tcPr>
            <w:tcW w:w="1087" w:type="dxa"/>
            <w:noWrap/>
            <w:hideMark/>
          </w:tcPr>
          <w:p w:rsidR="008D698D" w:rsidRPr="00C360D9" w:rsidRDefault="008D698D" w:rsidP="000E3DF3">
            <w:r w:rsidRPr="00C360D9">
              <w:t>50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0E3DF3">
            <w:r>
              <w:t>30 min on, 3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0E3DF3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0E3DF3">
            <w:r w:rsidRPr="00C360D9">
              <w:t>26/06/2013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0E3DF3">
            <w:r w:rsidRPr="00C360D9">
              <w:t>28/08/2013</w:t>
            </w:r>
          </w:p>
        </w:tc>
      </w:tr>
      <w:tr w:rsidR="008D698D" w:rsidRPr="00C360D9" w:rsidTr="00197EDE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0E3DF3"/>
        </w:tc>
        <w:tc>
          <w:tcPr>
            <w:tcW w:w="1277" w:type="dxa"/>
            <w:vMerge/>
            <w:noWrap/>
            <w:hideMark/>
          </w:tcPr>
          <w:p w:rsidR="008D698D" w:rsidRPr="00C360D9" w:rsidRDefault="008D698D" w:rsidP="000E3DF3"/>
        </w:tc>
        <w:tc>
          <w:tcPr>
            <w:tcW w:w="1517" w:type="dxa"/>
            <w:noWrap/>
            <w:hideMark/>
          </w:tcPr>
          <w:p w:rsidR="008D698D" w:rsidRPr="00C360D9" w:rsidRDefault="008D698D" w:rsidP="000E3DF3">
            <w:r w:rsidRPr="00C360D9">
              <w:t>50.3392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0E3DF3">
            <w:r w:rsidRPr="00C360D9">
              <w:t>-5.625366667</w:t>
            </w:r>
          </w:p>
        </w:tc>
        <w:tc>
          <w:tcPr>
            <w:tcW w:w="1087" w:type="dxa"/>
            <w:noWrap/>
            <w:hideMark/>
          </w:tcPr>
          <w:p w:rsidR="008D698D" w:rsidRPr="00C360D9" w:rsidRDefault="008D698D" w:rsidP="000E3DF3">
            <w:r w:rsidRPr="00C360D9">
              <w:t>50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0E3DF3">
            <w:r>
              <w:t>30 min on, 3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0E3DF3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0E3DF3">
            <w:r w:rsidRPr="00C360D9">
              <w:t>28/08/2013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0E3DF3">
            <w:r w:rsidRPr="00C360D9">
              <w:t>14/11/2013</w:t>
            </w:r>
          </w:p>
        </w:tc>
      </w:tr>
      <w:tr w:rsidR="008D698D" w:rsidRPr="00C360D9" w:rsidTr="00197EDE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0E3DF3"/>
        </w:tc>
        <w:tc>
          <w:tcPr>
            <w:tcW w:w="1277" w:type="dxa"/>
            <w:vMerge/>
            <w:noWrap/>
            <w:hideMark/>
          </w:tcPr>
          <w:p w:rsidR="008D698D" w:rsidRPr="00C360D9" w:rsidRDefault="008D698D" w:rsidP="000E3DF3"/>
        </w:tc>
        <w:tc>
          <w:tcPr>
            <w:tcW w:w="1517" w:type="dxa"/>
            <w:noWrap/>
            <w:hideMark/>
          </w:tcPr>
          <w:p w:rsidR="008D698D" w:rsidRPr="00C360D9" w:rsidRDefault="008D698D" w:rsidP="000E3DF3">
            <w:r w:rsidRPr="00C360D9">
              <w:t>50.3392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0E3DF3">
            <w:r w:rsidRPr="00C360D9">
              <w:t>-5.625366667</w:t>
            </w:r>
          </w:p>
        </w:tc>
        <w:tc>
          <w:tcPr>
            <w:tcW w:w="1087" w:type="dxa"/>
            <w:noWrap/>
            <w:hideMark/>
          </w:tcPr>
          <w:p w:rsidR="008D698D" w:rsidRPr="00C360D9" w:rsidRDefault="008D698D" w:rsidP="000E3DF3">
            <w:r w:rsidRPr="00C360D9">
              <w:t>50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0E3DF3">
            <w:r>
              <w:t>30 min on, 3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0E3DF3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0E3DF3">
            <w:r w:rsidRPr="00C360D9">
              <w:t>16/11/2013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0E3DF3">
            <w:r w:rsidRPr="00C360D9">
              <w:t>31/01/2014</w:t>
            </w:r>
          </w:p>
        </w:tc>
      </w:tr>
      <w:tr w:rsidR="008D698D" w:rsidRPr="00C360D9" w:rsidTr="00197EDE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0E3DF3"/>
        </w:tc>
        <w:tc>
          <w:tcPr>
            <w:tcW w:w="1277" w:type="dxa"/>
            <w:vMerge/>
            <w:noWrap/>
            <w:hideMark/>
          </w:tcPr>
          <w:p w:rsidR="008D698D" w:rsidRPr="00C360D9" w:rsidRDefault="008D698D" w:rsidP="000E3DF3"/>
        </w:tc>
        <w:tc>
          <w:tcPr>
            <w:tcW w:w="1517" w:type="dxa"/>
            <w:noWrap/>
            <w:hideMark/>
          </w:tcPr>
          <w:p w:rsidR="008D698D" w:rsidRPr="00C360D9" w:rsidRDefault="008D698D" w:rsidP="000E3DF3">
            <w:r w:rsidRPr="00C360D9">
              <w:t>50.3392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0E3DF3">
            <w:r w:rsidRPr="00C360D9">
              <w:t>-5.625366667</w:t>
            </w:r>
          </w:p>
        </w:tc>
        <w:tc>
          <w:tcPr>
            <w:tcW w:w="1087" w:type="dxa"/>
            <w:noWrap/>
            <w:hideMark/>
          </w:tcPr>
          <w:p w:rsidR="008D698D" w:rsidRPr="00C360D9" w:rsidRDefault="008D698D" w:rsidP="000E3DF3">
            <w:r w:rsidRPr="00C360D9">
              <w:t>50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0E3DF3">
            <w:r>
              <w:t>30 min on, 3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0E3DF3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0E3DF3">
            <w:r w:rsidRPr="00C360D9">
              <w:t>29/04/2014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0E3DF3">
            <w:r w:rsidRPr="00C360D9">
              <w:t>31/07/2014</w:t>
            </w:r>
          </w:p>
        </w:tc>
      </w:tr>
      <w:tr w:rsidR="008D698D" w:rsidRPr="00C360D9" w:rsidTr="00197EDE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0E3DF3"/>
        </w:tc>
        <w:tc>
          <w:tcPr>
            <w:tcW w:w="1277" w:type="dxa"/>
            <w:vMerge/>
            <w:noWrap/>
            <w:hideMark/>
          </w:tcPr>
          <w:p w:rsidR="008D698D" w:rsidRPr="00C360D9" w:rsidRDefault="008D698D" w:rsidP="000E3DF3"/>
        </w:tc>
        <w:tc>
          <w:tcPr>
            <w:tcW w:w="1517" w:type="dxa"/>
            <w:noWrap/>
            <w:hideMark/>
          </w:tcPr>
          <w:p w:rsidR="008D698D" w:rsidRPr="00C360D9" w:rsidRDefault="008D698D" w:rsidP="000E3DF3">
            <w:r w:rsidRPr="00C360D9">
              <w:t>50.3392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0E3DF3">
            <w:r w:rsidRPr="00C360D9">
              <w:t>-5.625366667</w:t>
            </w:r>
          </w:p>
        </w:tc>
        <w:tc>
          <w:tcPr>
            <w:tcW w:w="1087" w:type="dxa"/>
            <w:noWrap/>
            <w:hideMark/>
          </w:tcPr>
          <w:p w:rsidR="008D698D" w:rsidRPr="00C360D9" w:rsidRDefault="008D698D" w:rsidP="000E3DF3">
            <w:r w:rsidRPr="00C360D9">
              <w:t>50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0E3DF3">
            <w:r>
              <w:t>30 min on, 3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0E3DF3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0E3DF3">
            <w:r w:rsidRPr="00C360D9">
              <w:t>05/08/2014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0E3DF3">
            <w:r w:rsidRPr="00C360D9">
              <w:t>13/10/2014</w:t>
            </w:r>
          </w:p>
        </w:tc>
      </w:tr>
      <w:tr w:rsidR="008D698D" w:rsidRPr="00C360D9" w:rsidTr="00197EDE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0E3DF3"/>
        </w:tc>
        <w:tc>
          <w:tcPr>
            <w:tcW w:w="1277" w:type="dxa"/>
            <w:vMerge/>
            <w:noWrap/>
            <w:hideMark/>
          </w:tcPr>
          <w:p w:rsidR="008D698D" w:rsidRPr="00C360D9" w:rsidRDefault="008D698D" w:rsidP="000E3DF3"/>
        </w:tc>
        <w:tc>
          <w:tcPr>
            <w:tcW w:w="1517" w:type="dxa"/>
            <w:noWrap/>
            <w:hideMark/>
          </w:tcPr>
          <w:p w:rsidR="008D698D" w:rsidRPr="00C360D9" w:rsidRDefault="008D698D" w:rsidP="000E3DF3">
            <w:r w:rsidRPr="00C360D9">
              <w:t>50.3392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0E3DF3">
            <w:r w:rsidRPr="00C360D9">
              <w:t>-5.625366667</w:t>
            </w:r>
          </w:p>
        </w:tc>
        <w:tc>
          <w:tcPr>
            <w:tcW w:w="1087" w:type="dxa"/>
            <w:noWrap/>
            <w:hideMark/>
          </w:tcPr>
          <w:p w:rsidR="008D698D" w:rsidRPr="00C360D9" w:rsidRDefault="008D698D" w:rsidP="000E3DF3">
            <w:r w:rsidRPr="00C360D9">
              <w:t>50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0E3DF3">
            <w:r>
              <w:t>30 min on, 3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0E3DF3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0E3DF3">
            <w:r w:rsidRPr="00C360D9">
              <w:t>24/11/2014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0E3DF3">
            <w:r w:rsidRPr="00C360D9">
              <w:t>31/12/2014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 w:val="restart"/>
            <w:noWrap/>
            <w:vAlign w:val="center"/>
            <w:hideMark/>
          </w:tcPr>
          <w:p w:rsidR="008D698D" w:rsidRPr="00C360D9" w:rsidRDefault="008D698D" w:rsidP="000E3DF3">
            <w:pPr>
              <w:rPr>
                <w:b/>
                <w:bCs/>
              </w:rPr>
            </w:pPr>
            <w:r w:rsidRPr="00C360D9">
              <w:rPr>
                <w:b/>
                <w:bCs/>
              </w:rPr>
              <w:t>Southern North Sea</w:t>
            </w:r>
          </w:p>
        </w:tc>
        <w:tc>
          <w:tcPr>
            <w:tcW w:w="1277" w:type="dxa"/>
            <w:vMerge w:val="restart"/>
            <w:noWrap/>
            <w:vAlign w:val="center"/>
            <w:hideMark/>
          </w:tcPr>
          <w:p w:rsidR="008D698D" w:rsidRPr="00C360D9" w:rsidRDefault="008D698D" w:rsidP="008D698D">
            <w:r w:rsidRPr="00C360D9">
              <w:t>SNS</w:t>
            </w:r>
          </w:p>
        </w:tc>
        <w:tc>
          <w:tcPr>
            <w:tcW w:w="1517" w:type="dxa"/>
            <w:noWrap/>
            <w:hideMark/>
          </w:tcPr>
          <w:p w:rsidR="008D698D" w:rsidRPr="00C360D9" w:rsidRDefault="008D698D" w:rsidP="000E3DF3">
            <w:r w:rsidRPr="00C360D9">
              <w:t>52.221833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0E3DF3">
            <w:r w:rsidRPr="00C360D9">
              <w:t>1.63275</w:t>
            </w:r>
          </w:p>
        </w:tc>
        <w:tc>
          <w:tcPr>
            <w:tcW w:w="1087" w:type="dxa"/>
            <w:noWrap/>
            <w:hideMark/>
          </w:tcPr>
          <w:p w:rsidR="008D698D" w:rsidRPr="00C360D9" w:rsidRDefault="008D698D" w:rsidP="000E3DF3">
            <w:r w:rsidRPr="00C360D9">
              <w:t>7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0E3DF3">
            <w:r>
              <w:t>2 min on, 8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0E3DF3">
            <w:r w:rsidRPr="00C360D9">
              <w:t>48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0E3DF3">
            <w:r w:rsidRPr="00C360D9">
              <w:t>09/02/2013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0E3DF3">
            <w:r w:rsidRPr="00C360D9">
              <w:t>05/06/2013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0E3DF3"/>
        </w:tc>
        <w:tc>
          <w:tcPr>
            <w:tcW w:w="1277" w:type="dxa"/>
            <w:vMerge/>
            <w:noWrap/>
            <w:vAlign w:val="center"/>
            <w:hideMark/>
          </w:tcPr>
          <w:p w:rsidR="008D698D" w:rsidRPr="00C360D9" w:rsidRDefault="008D698D" w:rsidP="008D698D"/>
        </w:tc>
        <w:tc>
          <w:tcPr>
            <w:tcW w:w="1517" w:type="dxa"/>
            <w:noWrap/>
            <w:hideMark/>
          </w:tcPr>
          <w:p w:rsidR="008D698D" w:rsidRPr="00C360D9" w:rsidRDefault="008D698D" w:rsidP="000E3DF3">
            <w:r w:rsidRPr="00C360D9">
              <w:t>52.221833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0E3DF3">
            <w:r w:rsidRPr="00C360D9">
              <w:t>1.63275</w:t>
            </w:r>
          </w:p>
        </w:tc>
        <w:tc>
          <w:tcPr>
            <w:tcW w:w="1087" w:type="dxa"/>
            <w:noWrap/>
            <w:hideMark/>
          </w:tcPr>
          <w:p w:rsidR="008D698D" w:rsidRPr="00C360D9" w:rsidRDefault="008D698D" w:rsidP="000E3DF3">
            <w:r w:rsidRPr="00C360D9">
              <w:t>7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0E3DF3">
            <w:r>
              <w:t>2 min on, 8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0E3DF3">
            <w:r w:rsidRPr="00C360D9">
              <w:t>48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0E3DF3">
            <w:r w:rsidRPr="00C360D9">
              <w:t>05/06/2013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0E3DF3">
            <w:r w:rsidRPr="00C360D9">
              <w:t>27/09/2013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 w:val="restart"/>
            <w:noWrap/>
            <w:vAlign w:val="center"/>
            <w:hideMark/>
          </w:tcPr>
          <w:p w:rsidR="008D698D" w:rsidRPr="00C360D9" w:rsidRDefault="008D698D" w:rsidP="008D698D">
            <w:pPr>
              <w:rPr>
                <w:b/>
                <w:bCs/>
              </w:rPr>
            </w:pPr>
            <w:r w:rsidRPr="00C360D9">
              <w:rPr>
                <w:b/>
                <w:bCs/>
              </w:rPr>
              <w:t>North Sea</w:t>
            </w:r>
          </w:p>
          <w:p w:rsidR="008D698D" w:rsidRPr="00C360D9" w:rsidRDefault="008D698D" w:rsidP="008D698D">
            <w:pPr>
              <w:rPr>
                <w:b/>
                <w:bCs/>
              </w:rPr>
            </w:pPr>
          </w:p>
        </w:tc>
        <w:tc>
          <w:tcPr>
            <w:tcW w:w="1277" w:type="dxa"/>
            <w:noWrap/>
            <w:hideMark/>
          </w:tcPr>
          <w:p w:rsidR="008D698D" w:rsidRPr="00C360D9" w:rsidRDefault="008D698D" w:rsidP="008D698D">
            <w:r w:rsidRPr="00C360D9">
              <w:t>NS1</w:t>
            </w:r>
          </w:p>
        </w:tc>
        <w:tc>
          <w:tcPr>
            <w:tcW w:w="1517" w:type="dxa"/>
            <w:noWrap/>
            <w:hideMark/>
          </w:tcPr>
          <w:p w:rsidR="008D698D" w:rsidRPr="00C360D9" w:rsidRDefault="008D698D" w:rsidP="008D698D">
            <w:r w:rsidRPr="00C360D9">
              <w:t>58.26933342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8D698D">
            <w:r w:rsidRPr="00C360D9">
              <w:t>-3.318194357</w:t>
            </w:r>
          </w:p>
        </w:tc>
        <w:tc>
          <w:tcPr>
            <w:tcW w:w="1087" w:type="dxa"/>
            <w:noWrap/>
            <w:vAlign w:val="center"/>
            <w:hideMark/>
          </w:tcPr>
          <w:p w:rsidR="008D698D" w:rsidRDefault="008D698D" w:rsidP="008D6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8D698D">
            <w:r>
              <w:t>10 min on, 1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8D698D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8D698D">
            <w:r w:rsidRPr="00C360D9">
              <w:t>10/08/2013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8D698D">
            <w:r w:rsidRPr="00C360D9">
              <w:t>14/10/2013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8D698D"/>
        </w:tc>
        <w:tc>
          <w:tcPr>
            <w:tcW w:w="1277" w:type="dxa"/>
            <w:noWrap/>
            <w:hideMark/>
          </w:tcPr>
          <w:p w:rsidR="008D698D" w:rsidRPr="00C360D9" w:rsidRDefault="008D698D" w:rsidP="008D698D">
            <w:r w:rsidRPr="00C360D9">
              <w:t>NS2</w:t>
            </w:r>
          </w:p>
        </w:tc>
        <w:tc>
          <w:tcPr>
            <w:tcW w:w="1517" w:type="dxa"/>
            <w:noWrap/>
            <w:hideMark/>
          </w:tcPr>
          <w:p w:rsidR="008D698D" w:rsidRPr="00C360D9" w:rsidRDefault="008D698D" w:rsidP="008D698D">
            <w:r w:rsidRPr="00C360D9">
              <w:t>57.97570306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8D698D">
            <w:r w:rsidRPr="00C360D9">
              <w:t>-3.53583982</w:t>
            </w:r>
          </w:p>
        </w:tc>
        <w:tc>
          <w:tcPr>
            <w:tcW w:w="1087" w:type="dxa"/>
            <w:noWrap/>
            <w:vAlign w:val="center"/>
            <w:hideMark/>
          </w:tcPr>
          <w:p w:rsidR="008D698D" w:rsidRDefault="008D698D" w:rsidP="008D6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8D698D">
            <w:r>
              <w:t>10 min on, 1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8D698D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8D698D">
            <w:r w:rsidRPr="00C360D9">
              <w:t>10/08/2013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8D698D">
            <w:r w:rsidRPr="00C360D9">
              <w:t>25/09/2013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8D698D"/>
        </w:tc>
        <w:tc>
          <w:tcPr>
            <w:tcW w:w="1277" w:type="dxa"/>
            <w:noWrap/>
            <w:hideMark/>
          </w:tcPr>
          <w:p w:rsidR="008D698D" w:rsidRPr="00C360D9" w:rsidRDefault="008D698D" w:rsidP="008D698D">
            <w:r w:rsidRPr="00C360D9">
              <w:t>NS3</w:t>
            </w:r>
          </w:p>
        </w:tc>
        <w:tc>
          <w:tcPr>
            <w:tcW w:w="1517" w:type="dxa"/>
            <w:noWrap/>
            <w:hideMark/>
          </w:tcPr>
          <w:p w:rsidR="008D698D" w:rsidRPr="00C360D9" w:rsidRDefault="008D698D" w:rsidP="008D698D">
            <w:r w:rsidRPr="00C360D9">
              <w:t>57.70668324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8D698D">
            <w:r w:rsidRPr="00C360D9">
              <w:t>-3.81071818</w:t>
            </w:r>
          </w:p>
        </w:tc>
        <w:tc>
          <w:tcPr>
            <w:tcW w:w="1087" w:type="dxa"/>
            <w:noWrap/>
            <w:vAlign w:val="center"/>
            <w:hideMark/>
          </w:tcPr>
          <w:p w:rsidR="008D698D" w:rsidRDefault="008D698D" w:rsidP="008D6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8D698D">
            <w:r>
              <w:t>10 min on, 1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8D698D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8D698D">
            <w:r w:rsidRPr="00C360D9">
              <w:t>10/08/2013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8D698D">
            <w:r w:rsidRPr="00C360D9">
              <w:t>15/10/2013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8D698D"/>
        </w:tc>
        <w:tc>
          <w:tcPr>
            <w:tcW w:w="1277" w:type="dxa"/>
            <w:noWrap/>
            <w:hideMark/>
          </w:tcPr>
          <w:p w:rsidR="008D698D" w:rsidRPr="00C360D9" w:rsidRDefault="008D698D" w:rsidP="008D698D">
            <w:r w:rsidRPr="00C360D9">
              <w:t>NS4</w:t>
            </w:r>
          </w:p>
        </w:tc>
        <w:tc>
          <w:tcPr>
            <w:tcW w:w="1517" w:type="dxa"/>
            <w:noWrap/>
            <w:hideMark/>
          </w:tcPr>
          <w:p w:rsidR="008D698D" w:rsidRPr="00C360D9" w:rsidRDefault="008D698D" w:rsidP="008D698D">
            <w:r w:rsidRPr="00C360D9">
              <w:t>57.74148223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8D698D">
            <w:r w:rsidRPr="00C360D9">
              <w:t>-3.03881625</w:t>
            </w:r>
          </w:p>
        </w:tc>
        <w:tc>
          <w:tcPr>
            <w:tcW w:w="1087" w:type="dxa"/>
            <w:noWrap/>
            <w:vAlign w:val="center"/>
            <w:hideMark/>
          </w:tcPr>
          <w:p w:rsidR="008D698D" w:rsidRDefault="008D698D" w:rsidP="008D6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8D698D">
            <w:r>
              <w:t>10 min on, 1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8D698D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8D698D">
            <w:r w:rsidRPr="00C360D9">
              <w:t>10/08/2013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8D698D">
            <w:r w:rsidRPr="00C360D9">
              <w:t>12/10/2013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8D698D"/>
        </w:tc>
        <w:tc>
          <w:tcPr>
            <w:tcW w:w="1277" w:type="dxa"/>
            <w:noWrap/>
            <w:hideMark/>
          </w:tcPr>
          <w:p w:rsidR="008D698D" w:rsidRPr="00C360D9" w:rsidRDefault="008D698D" w:rsidP="008D698D">
            <w:r w:rsidRPr="00C360D9">
              <w:t>NS5</w:t>
            </w:r>
          </w:p>
        </w:tc>
        <w:tc>
          <w:tcPr>
            <w:tcW w:w="1517" w:type="dxa"/>
            <w:noWrap/>
            <w:hideMark/>
          </w:tcPr>
          <w:p w:rsidR="008D698D" w:rsidRPr="00C360D9" w:rsidRDefault="008D698D" w:rsidP="008D698D">
            <w:r w:rsidRPr="00C360D9">
              <w:t>57.71134639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8D698D">
            <w:r w:rsidRPr="00C360D9">
              <w:t>-2.130122221</w:t>
            </w:r>
          </w:p>
        </w:tc>
        <w:tc>
          <w:tcPr>
            <w:tcW w:w="1087" w:type="dxa"/>
            <w:noWrap/>
            <w:vAlign w:val="center"/>
            <w:hideMark/>
          </w:tcPr>
          <w:p w:rsidR="008D698D" w:rsidRDefault="008D698D" w:rsidP="008D6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8D698D">
            <w:r>
              <w:t>10 min on, 1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8D698D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8D698D">
            <w:r w:rsidRPr="00C360D9">
              <w:t>10/08/2013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8D698D">
            <w:r w:rsidRPr="00C360D9">
              <w:t>07/10/2013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8D698D"/>
        </w:tc>
        <w:tc>
          <w:tcPr>
            <w:tcW w:w="1277" w:type="dxa"/>
            <w:noWrap/>
            <w:hideMark/>
          </w:tcPr>
          <w:p w:rsidR="008D698D" w:rsidRPr="00C360D9" w:rsidRDefault="008D698D" w:rsidP="008D698D">
            <w:pPr>
              <w:rPr>
                <w:i/>
              </w:rPr>
            </w:pPr>
            <w:r w:rsidRPr="00C360D9">
              <w:rPr>
                <w:i/>
              </w:rPr>
              <w:t>NS6</w:t>
            </w:r>
            <w:r>
              <w:rPr>
                <w:i/>
              </w:rPr>
              <w:t>*</w:t>
            </w:r>
          </w:p>
        </w:tc>
        <w:tc>
          <w:tcPr>
            <w:tcW w:w="1517" w:type="dxa"/>
            <w:noWrap/>
            <w:hideMark/>
          </w:tcPr>
          <w:p w:rsidR="008D698D" w:rsidRPr="00C360D9" w:rsidRDefault="008D698D" w:rsidP="008D698D">
            <w:pPr>
              <w:rPr>
                <w:i/>
              </w:rPr>
            </w:pPr>
            <w:r w:rsidRPr="00C360D9">
              <w:rPr>
                <w:i/>
              </w:rPr>
              <w:t>57.38019025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8D698D">
            <w:pPr>
              <w:rPr>
                <w:i/>
              </w:rPr>
            </w:pPr>
            <w:r w:rsidRPr="00C360D9">
              <w:rPr>
                <w:i/>
              </w:rPr>
              <w:t>-1.828363841</w:t>
            </w:r>
          </w:p>
        </w:tc>
        <w:tc>
          <w:tcPr>
            <w:tcW w:w="1087" w:type="dxa"/>
            <w:noWrap/>
            <w:vAlign w:val="center"/>
            <w:hideMark/>
          </w:tcPr>
          <w:p w:rsidR="008D698D" w:rsidRDefault="008D698D" w:rsidP="008D6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8D698D">
            <w:pPr>
              <w:rPr>
                <w:i/>
              </w:rPr>
            </w:pPr>
            <w:r w:rsidRPr="00C360D9">
              <w:rPr>
                <w:i/>
              </w:rPr>
              <w:t>10 min on, 1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8D698D">
            <w:pPr>
              <w:rPr>
                <w:i/>
              </w:rPr>
            </w:pPr>
            <w:r w:rsidRPr="00C360D9">
              <w:rPr>
                <w:i/>
              </w:rPr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8D698D">
            <w:pPr>
              <w:rPr>
                <w:i/>
              </w:rPr>
            </w:pPr>
            <w:r w:rsidRPr="00C360D9">
              <w:rPr>
                <w:i/>
              </w:rPr>
              <w:t>10/08/2013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8D698D">
            <w:pPr>
              <w:rPr>
                <w:i/>
              </w:rPr>
            </w:pPr>
            <w:r w:rsidRPr="00C360D9">
              <w:rPr>
                <w:i/>
              </w:rPr>
              <w:t>12/10/2013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8D698D"/>
        </w:tc>
        <w:tc>
          <w:tcPr>
            <w:tcW w:w="1277" w:type="dxa"/>
            <w:noWrap/>
            <w:hideMark/>
          </w:tcPr>
          <w:p w:rsidR="008D698D" w:rsidRPr="00C360D9" w:rsidRDefault="008D698D" w:rsidP="008D698D">
            <w:r w:rsidRPr="00C360D9">
              <w:t>NS7</w:t>
            </w:r>
          </w:p>
        </w:tc>
        <w:tc>
          <w:tcPr>
            <w:tcW w:w="1517" w:type="dxa"/>
            <w:noWrap/>
            <w:hideMark/>
          </w:tcPr>
          <w:p w:rsidR="008D698D" w:rsidRPr="00C360D9" w:rsidRDefault="008D698D" w:rsidP="008D698D">
            <w:r w:rsidRPr="00C360D9">
              <w:t>56.9469442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8D698D">
            <w:r w:rsidRPr="00C360D9">
              <w:t>-2.176712707</w:t>
            </w:r>
          </w:p>
        </w:tc>
        <w:tc>
          <w:tcPr>
            <w:tcW w:w="1087" w:type="dxa"/>
            <w:noWrap/>
            <w:vAlign w:val="center"/>
            <w:hideMark/>
          </w:tcPr>
          <w:p w:rsidR="008D698D" w:rsidRDefault="008D698D" w:rsidP="008D6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8D698D">
            <w:r>
              <w:t>10 min on, 1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8D698D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8D698D">
            <w:r w:rsidRPr="00C360D9">
              <w:t>10/08/2013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8D698D">
            <w:r w:rsidRPr="00C360D9">
              <w:t>03/10/2013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8D698D"/>
        </w:tc>
        <w:tc>
          <w:tcPr>
            <w:tcW w:w="1277" w:type="dxa"/>
            <w:noWrap/>
            <w:hideMark/>
          </w:tcPr>
          <w:p w:rsidR="008D698D" w:rsidRPr="00C360D9" w:rsidRDefault="008D698D" w:rsidP="008D698D">
            <w:r w:rsidRPr="00C360D9">
              <w:t>NS8</w:t>
            </w:r>
          </w:p>
        </w:tc>
        <w:tc>
          <w:tcPr>
            <w:tcW w:w="1517" w:type="dxa"/>
            <w:noWrap/>
            <w:hideMark/>
          </w:tcPr>
          <w:p w:rsidR="008D698D" w:rsidRPr="00C360D9" w:rsidRDefault="008D698D" w:rsidP="008D698D">
            <w:r w:rsidRPr="00C360D9">
              <w:t>56.49979842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8D698D">
            <w:r w:rsidRPr="00C360D9">
              <w:t>-2.379894724</w:t>
            </w:r>
          </w:p>
        </w:tc>
        <w:tc>
          <w:tcPr>
            <w:tcW w:w="1087" w:type="dxa"/>
            <w:noWrap/>
            <w:vAlign w:val="center"/>
            <w:hideMark/>
          </w:tcPr>
          <w:p w:rsidR="008D698D" w:rsidRDefault="008D698D" w:rsidP="008D6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8D698D">
            <w:r>
              <w:t>10 min on, 1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8D698D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8D698D">
            <w:r w:rsidRPr="00C360D9">
              <w:t>10/08/2013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8D698D">
            <w:r w:rsidRPr="00C360D9">
              <w:t>11/10/2013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8D698D"/>
        </w:tc>
        <w:tc>
          <w:tcPr>
            <w:tcW w:w="1277" w:type="dxa"/>
            <w:noWrap/>
            <w:hideMark/>
          </w:tcPr>
          <w:p w:rsidR="008D698D" w:rsidRPr="00C360D9" w:rsidRDefault="008D698D" w:rsidP="008D698D">
            <w:r w:rsidRPr="00C360D9">
              <w:t>NS9</w:t>
            </w:r>
          </w:p>
        </w:tc>
        <w:tc>
          <w:tcPr>
            <w:tcW w:w="1517" w:type="dxa"/>
            <w:noWrap/>
            <w:hideMark/>
          </w:tcPr>
          <w:p w:rsidR="008D698D" w:rsidRPr="00C360D9" w:rsidRDefault="008D698D" w:rsidP="008D698D">
            <w:r w:rsidRPr="00C360D9">
              <w:t>56.2578941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8D698D">
            <w:r w:rsidRPr="00C360D9">
              <w:t>-2.499311904</w:t>
            </w:r>
          </w:p>
        </w:tc>
        <w:tc>
          <w:tcPr>
            <w:tcW w:w="1087" w:type="dxa"/>
            <w:noWrap/>
            <w:vAlign w:val="center"/>
            <w:hideMark/>
          </w:tcPr>
          <w:p w:rsidR="008D698D" w:rsidRDefault="008D698D" w:rsidP="008D6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8D698D">
            <w:r>
              <w:t>10 min on, 1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8D698D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8D698D">
            <w:r w:rsidRPr="00C360D9">
              <w:t>10/08/2013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8D698D">
            <w:r w:rsidRPr="00C360D9">
              <w:t>18/10/2013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8D698D"/>
        </w:tc>
        <w:tc>
          <w:tcPr>
            <w:tcW w:w="1277" w:type="dxa"/>
            <w:noWrap/>
            <w:hideMark/>
          </w:tcPr>
          <w:p w:rsidR="008D698D" w:rsidRPr="00C360D9" w:rsidRDefault="008D698D" w:rsidP="008D698D">
            <w:r w:rsidRPr="00C360D9">
              <w:t>NS10</w:t>
            </w:r>
          </w:p>
        </w:tc>
        <w:tc>
          <w:tcPr>
            <w:tcW w:w="1517" w:type="dxa"/>
            <w:noWrap/>
            <w:hideMark/>
          </w:tcPr>
          <w:p w:rsidR="008D698D" w:rsidRPr="00C360D9" w:rsidRDefault="008D698D" w:rsidP="008D698D">
            <w:r w:rsidRPr="00C360D9">
              <w:t>55.92919788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8D698D">
            <w:r w:rsidRPr="00C360D9">
              <w:t>-2.177105101</w:t>
            </w:r>
          </w:p>
        </w:tc>
        <w:tc>
          <w:tcPr>
            <w:tcW w:w="1087" w:type="dxa"/>
            <w:noWrap/>
            <w:vAlign w:val="center"/>
            <w:hideMark/>
          </w:tcPr>
          <w:p w:rsidR="008D698D" w:rsidRDefault="008D698D" w:rsidP="008D6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8D698D">
            <w:r>
              <w:t>10 min on, 1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8D698D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8D698D">
            <w:r w:rsidRPr="00C360D9">
              <w:t>10/08/2013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8D698D">
            <w:r w:rsidRPr="00C360D9">
              <w:t>28/11/2013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8D698D"/>
        </w:tc>
        <w:tc>
          <w:tcPr>
            <w:tcW w:w="1277" w:type="dxa"/>
            <w:noWrap/>
            <w:hideMark/>
          </w:tcPr>
          <w:p w:rsidR="008D698D" w:rsidRPr="00C360D9" w:rsidRDefault="008D698D" w:rsidP="008D698D">
            <w:r w:rsidRPr="00C360D9">
              <w:t>NS1</w:t>
            </w:r>
          </w:p>
        </w:tc>
        <w:tc>
          <w:tcPr>
            <w:tcW w:w="1517" w:type="dxa"/>
            <w:noWrap/>
            <w:hideMark/>
          </w:tcPr>
          <w:p w:rsidR="008D698D" w:rsidRPr="00C360D9" w:rsidRDefault="008D698D" w:rsidP="008D698D">
            <w:r w:rsidRPr="00C360D9">
              <w:t>58.26933342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8D698D">
            <w:r w:rsidRPr="00C360D9">
              <w:t>-3.318194357</w:t>
            </w:r>
          </w:p>
        </w:tc>
        <w:tc>
          <w:tcPr>
            <w:tcW w:w="1087" w:type="dxa"/>
            <w:noWrap/>
            <w:vAlign w:val="center"/>
            <w:hideMark/>
          </w:tcPr>
          <w:p w:rsidR="008D698D" w:rsidRDefault="008D698D" w:rsidP="008D6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8D698D">
            <w:r>
              <w:t>10 min on, 2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8D698D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8D698D">
            <w:r w:rsidRPr="00C360D9">
              <w:t>25/06/2014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8D698D">
            <w:r w:rsidRPr="00C360D9">
              <w:t>05/10/2014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8D698D"/>
        </w:tc>
        <w:tc>
          <w:tcPr>
            <w:tcW w:w="1277" w:type="dxa"/>
            <w:noWrap/>
            <w:hideMark/>
          </w:tcPr>
          <w:p w:rsidR="008D698D" w:rsidRPr="00C360D9" w:rsidRDefault="008D698D" w:rsidP="008D698D">
            <w:r w:rsidRPr="00C360D9">
              <w:t>NS2</w:t>
            </w:r>
          </w:p>
        </w:tc>
        <w:tc>
          <w:tcPr>
            <w:tcW w:w="1517" w:type="dxa"/>
            <w:noWrap/>
            <w:hideMark/>
          </w:tcPr>
          <w:p w:rsidR="008D698D" w:rsidRPr="00C360D9" w:rsidRDefault="008D698D" w:rsidP="008D698D">
            <w:r w:rsidRPr="00C360D9">
              <w:t>57.97570306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8D698D">
            <w:r w:rsidRPr="00C360D9">
              <w:t>-3.53583982</w:t>
            </w:r>
          </w:p>
        </w:tc>
        <w:tc>
          <w:tcPr>
            <w:tcW w:w="1087" w:type="dxa"/>
            <w:noWrap/>
            <w:vAlign w:val="center"/>
            <w:hideMark/>
          </w:tcPr>
          <w:p w:rsidR="008D698D" w:rsidRDefault="008D698D" w:rsidP="008D6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8D698D">
            <w:r>
              <w:t>10 min on, 2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8D698D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8D698D">
            <w:r w:rsidRPr="00C360D9">
              <w:t>25/06/2014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8D698D">
            <w:r w:rsidRPr="00C360D9">
              <w:t>25/09/2014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8D698D"/>
        </w:tc>
        <w:tc>
          <w:tcPr>
            <w:tcW w:w="1277" w:type="dxa"/>
            <w:noWrap/>
            <w:hideMark/>
          </w:tcPr>
          <w:p w:rsidR="008D698D" w:rsidRPr="00C360D9" w:rsidRDefault="008D698D" w:rsidP="008D698D">
            <w:r w:rsidRPr="00C360D9">
              <w:t>NS3</w:t>
            </w:r>
          </w:p>
        </w:tc>
        <w:tc>
          <w:tcPr>
            <w:tcW w:w="1517" w:type="dxa"/>
            <w:noWrap/>
            <w:hideMark/>
          </w:tcPr>
          <w:p w:rsidR="008D698D" w:rsidRPr="00C360D9" w:rsidRDefault="008D698D" w:rsidP="008D698D">
            <w:r w:rsidRPr="00C360D9">
              <w:t>57.70668324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8D698D">
            <w:r w:rsidRPr="00C360D9">
              <w:t>-3.81071818</w:t>
            </w:r>
          </w:p>
        </w:tc>
        <w:tc>
          <w:tcPr>
            <w:tcW w:w="1087" w:type="dxa"/>
            <w:noWrap/>
            <w:vAlign w:val="center"/>
            <w:hideMark/>
          </w:tcPr>
          <w:p w:rsidR="008D698D" w:rsidRDefault="008D698D" w:rsidP="008D6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8D698D">
            <w:r>
              <w:t>10 min on, 2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8D698D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8D698D">
            <w:r w:rsidRPr="00C360D9">
              <w:t>25/06/2014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8D698D">
            <w:r w:rsidRPr="00C360D9">
              <w:t>29/09/2014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8D698D"/>
        </w:tc>
        <w:tc>
          <w:tcPr>
            <w:tcW w:w="1277" w:type="dxa"/>
            <w:noWrap/>
            <w:hideMark/>
          </w:tcPr>
          <w:p w:rsidR="008D698D" w:rsidRPr="00C360D9" w:rsidRDefault="008D698D" w:rsidP="008D698D">
            <w:r w:rsidRPr="00C360D9">
              <w:t>NS4</w:t>
            </w:r>
          </w:p>
        </w:tc>
        <w:tc>
          <w:tcPr>
            <w:tcW w:w="1517" w:type="dxa"/>
            <w:noWrap/>
            <w:hideMark/>
          </w:tcPr>
          <w:p w:rsidR="008D698D" w:rsidRPr="00C360D9" w:rsidRDefault="008D698D" w:rsidP="008D698D">
            <w:r w:rsidRPr="00C360D9">
              <w:t>57.74148223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8D698D">
            <w:r w:rsidRPr="00C360D9">
              <w:t>-3.03881625</w:t>
            </w:r>
          </w:p>
        </w:tc>
        <w:tc>
          <w:tcPr>
            <w:tcW w:w="1087" w:type="dxa"/>
            <w:noWrap/>
            <w:vAlign w:val="center"/>
            <w:hideMark/>
          </w:tcPr>
          <w:p w:rsidR="008D698D" w:rsidRDefault="008D698D" w:rsidP="008D6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8D698D">
            <w:r>
              <w:t>10 min on, 2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8D698D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8D698D">
            <w:r w:rsidRPr="00C360D9">
              <w:t>25/06/2014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8D698D">
            <w:r w:rsidRPr="00C360D9">
              <w:t>12/09/2014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8D698D"/>
        </w:tc>
        <w:tc>
          <w:tcPr>
            <w:tcW w:w="1277" w:type="dxa"/>
            <w:noWrap/>
            <w:hideMark/>
          </w:tcPr>
          <w:p w:rsidR="008D698D" w:rsidRPr="00C360D9" w:rsidRDefault="008D698D" w:rsidP="008D698D">
            <w:r w:rsidRPr="00C360D9">
              <w:t>NS5</w:t>
            </w:r>
          </w:p>
        </w:tc>
        <w:tc>
          <w:tcPr>
            <w:tcW w:w="1517" w:type="dxa"/>
            <w:noWrap/>
            <w:hideMark/>
          </w:tcPr>
          <w:p w:rsidR="008D698D" w:rsidRPr="00C360D9" w:rsidRDefault="008D698D" w:rsidP="008D698D">
            <w:r w:rsidRPr="00C360D9">
              <w:t>57.71134639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8D698D">
            <w:r w:rsidRPr="00C360D9">
              <w:t>-2.130122221</w:t>
            </w:r>
          </w:p>
        </w:tc>
        <w:tc>
          <w:tcPr>
            <w:tcW w:w="1087" w:type="dxa"/>
            <w:noWrap/>
            <w:vAlign w:val="center"/>
            <w:hideMark/>
          </w:tcPr>
          <w:p w:rsidR="008D698D" w:rsidRDefault="008D698D" w:rsidP="008D6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8D698D">
            <w:r>
              <w:t>10 min on, 2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8D698D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8D698D">
            <w:r w:rsidRPr="00C360D9">
              <w:t>25/06/2014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8D698D">
            <w:r w:rsidRPr="00C360D9">
              <w:t>14/09/2014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8D698D"/>
        </w:tc>
        <w:tc>
          <w:tcPr>
            <w:tcW w:w="1277" w:type="dxa"/>
            <w:noWrap/>
            <w:hideMark/>
          </w:tcPr>
          <w:p w:rsidR="008D698D" w:rsidRPr="00C360D9" w:rsidRDefault="008D698D" w:rsidP="008D698D">
            <w:pPr>
              <w:rPr>
                <w:i/>
              </w:rPr>
            </w:pPr>
            <w:r w:rsidRPr="00C360D9">
              <w:rPr>
                <w:i/>
              </w:rPr>
              <w:t>NS6</w:t>
            </w:r>
            <w:r>
              <w:rPr>
                <w:i/>
              </w:rPr>
              <w:t>*</w:t>
            </w:r>
          </w:p>
        </w:tc>
        <w:tc>
          <w:tcPr>
            <w:tcW w:w="1517" w:type="dxa"/>
            <w:noWrap/>
            <w:hideMark/>
          </w:tcPr>
          <w:p w:rsidR="008D698D" w:rsidRPr="00C360D9" w:rsidRDefault="008D698D" w:rsidP="008D698D">
            <w:pPr>
              <w:rPr>
                <w:i/>
              </w:rPr>
            </w:pPr>
            <w:r w:rsidRPr="00C360D9">
              <w:rPr>
                <w:i/>
              </w:rPr>
              <w:t>57.38019025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8D698D">
            <w:pPr>
              <w:rPr>
                <w:i/>
              </w:rPr>
            </w:pPr>
            <w:r w:rsidRPr="00C360D9">
              <w:rPr>
                <w:i/>
              </w:rPr>
              <w:t>-1.828363841</w:t>
            </w:r>
          </w:p>
        </w:tc>
        <w:tc>
          <w:tcPr>
            <w:tcW w:w="1087" w:type="dxa"/>
            <w:noWrap/>
            <w:vAlign w:val="center"/>
            <w:hideMark/>
          </w:tcPr>
          <w:p w:rsidR="008D698D" w:rsidRDefault="008D698D" w:rsidP="008D6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8D698D">
            <w:pPr>
              <w:rPr>
                <w:i/>
              </w:rPr>
            </w:pPr>
            <w:r w:rsidRPr="00C360D9">
              <w:rPr>
                <w:i/>
              </w:rPr>
              <w:t>10 min on, 2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8D698D">
            <w:pPr>
              <w:rPr>
                <w:i/>
              </w:rPr>
            </w:pPr>
            <w:r w:rsidRPr="00C360D9">
              <w:rPr>
                <w:i/>
              </w:rPr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8D698D">
            <w:pPr>
              <w:rPr>
                <w:i/>
              </w:rPr>
            </w:pPr>
            <w:r w:rsidRPr="00C360D9">
              <w:rPr>
                <w:i/>
              </w:rPr>
              <w:t>25/06/2014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8D698D">
            <w:pPr>
              <w:rPr>
                <w:i/>
              </w:rPr>
            </w:pPr>
            <w:r w:rsidRPr="00C360D9">
              <w:rPr>
                <w:i/>
              </w:rPr>
              <w:t>05/10/2014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8D698D"/>
        </w:tc>
        <w:tc>
          <w:tcPr>
            <w:tcW w:w="1277" w:type="dxa"/>
            <w:noWrap/>
            <w:hideMark/>
          </w:tcPr>
          <w:p w:rsidR="008D698D" w:rsidRPr="00C360D9" w:rsidRDefault="008D698D" w:rsidP="008D698D">
            <w:r w:rsidRPr="00C360D9">
              <w:t>NS7</w:t>
            </w:r>
          </w:p>
        </w:tc>
        <w:tc>
          <w:tcPr>
            <w:tcW w:w="1517" w:type="dxa"/>
            <w:noWrap/>
            <w:hideMark/>
          </w:tcPr>
          <w:p w:rsidR="008D698D" w:rsidRPr="00C360D9" w:rsidRDefault="008D698D" w:rsidP="008D698D">
            <w:r w:rsidRPr="00C360D9">
              <w:t>56.9469442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8D698D">
            <w:r w:rsidRPr="00C360D9">
              <w:t>-2.176712707</w:t>
            </w:r>
          </w:p>
        </w:tc>
        <w:tc>
          <w:tcPr>
            <w:tcW w:w="1087" w:type="dxa"/>
            <w:noWrap/>
            <w:vAlign w:val="center"/>
            <w:hideMark/>
          </w:tcPr>
          <w:p w:rsidR="008D698D" w:rsidRDefault="008D698D" w:rsidP="008D6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8D698D">
            <w:r>
              <w:t>10 min on, 2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8D698D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8D698D">
            <w:r w:rsidRPr="00C360D9">
              <w:t>25/06/2014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8D698D">
            <w:r w:rsidRPr="00C360D9">
              <w:t>24/09/2014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8D698D"/>
        </w:tc>
        <w:tc>
          <w:tcPr>
            <w:tcW w:w="1277" w:type="dxa"/>
            <w:noWrap/>
            <w:hideMark/>
          </w:tcPr>
          <w:p w:rsidR="008D698D" w:rsidRPr="00C360D9" w:rsidRDefault="008D698D" w:rsidP="008D698D">
            <w:r w:rsidRPr="00C360D9">
              <w:t>NS8</w:t>
            </w:r>
          </w:p>
        </w:tc>
        <w:tc>
          <w:tcPr>
            <w:tcW w:w="1517" w:type="dxa"/>
            <w:noWrap/>
            <w:hideMark/>
          </w:tcPr>
          <w:p w:rsidR="008D698D" w:rsidRPr="00C360D9" w:rsidRDefault="008D698D" w:rsidP="008D698D">
            <w:r w:rsidRPr="00C360D9">
              <w:t>56.49979842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8D698D">
            <w:r w:rsidRPr="00C360D9">
              <w:t>-2.379894724</w:t>
            </w:r>
          </w:p>
        </w:tc>
        <w:tc>
          <w:tcPr>
            <w:tcW w:w="1087" w:type="dxa"/>
            <w:noWrap/>
            <w:vAlign w:val="center"/>
            <w:hideMark/>
          </w:tcPr>
          <w:p w:rsidR="008D698D" w:rsidRDefault="008D698D" w:rsidP="008D6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8D698D">
            <w:r>
              <w:t>10 min on, 2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8D698D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8D698D">
            <w:r w:rsidRPr="00C360D9">
              <w:t>25/06/2014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8D698D">
            <w:r w:rsidRPr="00C360D9">
              <w:t>12/09/2014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8D698D"/>
        </w:tc>
        <w:tc>
          <w:tcPr>
            <w:tcW w:w="1277" w:type="dxa"/>
            <w:noWrap/>
            <w:hideMark/>
          </w:tcPr>
          <w:p w:rsidR="008D698D" w:rsidRPr="00C360D9" w:rsidRDefault="008D698D" w:rsidP="008D698D">
            <w:pPr>
              <w:rPr>
                <w:i/>
              </w:rPr>
            </w:pPr>
            <w:r w:rsidRPr="00C360D9">
              <w:rPr>
                <w:i/>
              </w:rPr>
              <w:t>NS9</w:t>
            </w:r>
            <w:r>
              <w:rPr>
                <w:i/>
              </w:rPr>
              <w:t>*</w:t>
            </w:r>
          </w:p>
        </w:tc>
        <w:tc>
          <w:tcPr>
            <w:tcW w:w="1517" w:type="dxa"/>
            <w:noWrap/>
            <w:hideMark/>
          </w:tcPr>
          <w:p w:rsidR="008D698D" w:rsidRPr="00C360D9" w:rsidRDefault="008D698D" w:rsidP="008D698D">
            <w:pPr>
              <w:rPr>
                <w:i/>
              </w:rPr>
            </w:pPr>
            <w:r w:rsidRPr="00C360D9">
              <w:rPr>
                <w:i/>
              </w:rPr>
              <w:t>56.2578941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8D698D">
            <w:pPr>
              <w:rPr>
                <w:i/>
              </w:rPr>
            </w:pPr>
            <w:r w:rsidRPr="00C360D9">
              <w:rPr>
                <w:i/>
              </w:rPr>
              <w:t>-2.499311904</w:t>
            </w:r>
          </w:p>
        </w:tc>
        <w:tc>
          <w:tcPr>
            <w:tcW w:w="1087" w:type="dxa"/>
            <w:noWrap/>
            <w:vAlign w:val="center"/>
            <w:hideMark/>
          </w:tcPr>
          <w:p w:rsidR="008D698D" w:rsidRDefault="008D698D" w:rsidP="008D6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8D698D">
            <w:pPr>
              <w:rPr>
                <w:i/>
              </w:rPr>
            </w:pPr>
            <w:r w:rsidRPr="00C360D9">
              <w:rPr>
                <w:i/>
              </w:rPr>
              <w:t>10 min on, 2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8D698D">
            <w:pPr>
              <w:rPr>
                <w:i/>
              </w:rPr>
            </w:pPr>
            <w:r w:rsidRPr="00C360D9">
              <w:rPr>
                <w:i/>
              </w:rPr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8D698D">
            <w:pPr>
              <w:rPr>
                <w:i/>
              </w:rPr>
            </w:pPr>
            <w:r w:rsidRPr="00C360D9">
              <w:rPr>
                <w:i/>
              </w:rPr>
              <w:t>25/06/2014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8D698D">
            <w:pPr>
              <w:rPr>
                <w:i/>
              </w:rPr>
            </w:pPr>
            <w:r w:rsidRPr="00C360D9">
              <w:rPr>
                <w:i/>
              </w:rPr>
              <w:t>12/09/2014</w:t>
            </w:r>
          </w:p>
        </w:tc>
      </w:tr>
      <w:tr w:rsidR="008D698D" w:rsidRPr="00C360D9" w:rsidTr="008D698D">
        <w:trPr>
          <w:trHeight w:val="288"/>
        </w:trPr>
        <w:tc>
          <w:tcPr>
            <w:tcW w:w="1125" w:type="dxa"/>
            <w:vMerge/>
            <w:noWrap/>
            <w:hideMark/>
          </w:tcPr>
          <w:p w:rsidR="008D698D" w:rsidRPr="00C360D9" w:rsidRDefault="008D698D" w:rsidP="008D698D"/>
        </w:tc>
        <w:tc>
          <w:tcPr>
            <w:tcW w:w="1277" w:type="dxa"/>
            <w:noWrap/>
            <w:hideMark/>
          </w:tcPr>
          <w:p w:rsidR="008D698D" w:rsidRPr="00C360D9" w:rsidRDefault="008D698D" w:rsidP="008D698D">
            <w:r w:rsidRPr="00C360D9">
              <w:t>NS10</w:t>
            </w:r>
          </w:p>
        </w:tc>
        <w:tc>
          <w:tcPr>
            <w:tcW w:w="1517" w:type="dxa"/>
            <w:noWrap/>
            <w:hideMark/>
          </w:tcPr>
          <w:p w:rsidR="008D698D" w:rsidRPr="00C360D9" w:rsidRDefault="008D698D" w:rsidP="008D698D">
            <w:r w:rsidRPr="00C360D9">
              <w:t>55.92919788</w:t>
            </w:r>
          </w:p>
        </w:tc>
        <w:tc>
          <w:tcPr>
            <w:tcW w:w="1490" w:type="dxa"/>
            <w:noWrap/>
            <w:hideMark/>
          </w:tcPr>
          <w:p w:rsidR="008D698D" w:rsidRPr="00C360D9" w:rsidRDefault="008D698D" w:rsidP="008D698D">
            <w:r w:rsidRPr="00C360D9">
              <w:t>-2.177105101</w:t>
            </w:r>
          </w:p>
        </w:tc>
        <w:tc>
          <w:tcPr>
            <w:tcW w:w="1087" w:type="dxa"/>
            <w:noWrap/>
            <w:vAlign w:val="center"/>
            <w:hideMark/>
          </w:tcPr>
          <w:p w:rsidR="008D698D" w:rsidRDefault="008D698D" w:rsidP="008D6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2398" w:type="dxa"/>
            <w:noWrap/>
            <w:hideMark/>
          </w:tcPr>
          <w:p w:rsidR="008D698D" w:rsidRPr="00C360D9" w:rsidRDefault="008D698D" w:rsidP="008D698D">
            <w:r>
              <w:t>10 min on, 20 min off</w:t>
            </w:r>
          </w:p>
        </w:tc>
        <w:tc>
          <w:tcPr>
            <w:tcW w:w="891" w:type="dxa"/>
            <w:noWrap/>
            <w:hideMark/>
          </w:tcPr>
          <w:p w:rsidR="008D698D" w:rsidRPr="00C360D9" w:rsidRDefault="008D698D" w:rsidP="008D698D">
            <w:r w:rsidRPr="00C360D9">
              <w:t>96 kHz</w:t>
            </w:r>
          </w:p>
        </w:tc>
        <w:tc>
          <w:tcPr>
            <w:tcW w:w="1279" w:type="dxa"/>
            <w:noWrap/>
            <w:hideMark/>
          </w:tcPr>
          <w:p w:rsidR="008D698D" w:rsidRPr="00C360D9" w:rsidRDefault="008D698D" w:rsidP="008D698D">
            <w:r w:rsidRPr="00C360D9">
              <w:t>25/06/2014</w:t>
            </w:r>
          </w:p>
        </w:tc>
        <w:tc>
          <w:tcPr>
            <w:tcW w:w="1426" w:type="dxa"/>
            <w:noWrap/>
            <w:hideMark/>
          </w:tcPr>
          <w:p w:rsidR="008D698D" w:rsidRPr="00C360D9" w:rsidRDefault="008D698D" w:rsidP="008D698D">
            <w:r w:rsidRPr="00C360D9">
              <w:t>12/09/2014</w:t>
            </w:r>
          </w:p>
        </w:tc>
      </w:tr>
    </w:tbl>
    <w:p w:rsidR="00806269" w:rsidRDefault="00806269" w:rsidP="00C360D9"/>
    <w:p w:rsidR="00C360D9" w:rsidRDefault="00C360D9" w:rsidP="00C360D9">
      <w:r>
        <w:t>* Data unusable.</w:t>
      </w:r>
    </w:p>
    <w:p w:rsidR="00B24160" w:rsidRDefault="00B24160">
      <w:r>
        <w:br w:type="page"/>
      </w:r>
    </w:p>
    <w:p w:rsidR="00275AC0" w:rsidRDefault="000F5C45">
      <w:r>
        <w:lastRenderedPageBreak/>
        <w:t xml:space="preserve">Table S2. </w:t>
      </w:r>
      <w:r w:rsidR="00B24160">
        <w:t>Summary metrics for all sites</w:t>
      </w:r>
      <w:r w:rsidR="0007162C">
        <w:t>.</w:t>
      </w: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828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</w:tblGrid>
      <w:tr w:rsidR="00B24160" w:rsidRPr="00B24160" w:rsidTr="00B24160">
        <w:trPr>
          <w:trHeight w:val="288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24160" w:rsidRPr="00B24160" w:rsidRDefault="00B24160" w:rsidP="00B24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2416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ite</w:t>
            </w:r>
          </w:p>
        </w:tc>
        <w:tc>
          <w:tcPr>
            <w:tcW w:w="3315" w:type="dxa"/>
            <w:gridSpan w:val="4"/>
            <w:shd w:val="clear" w:color="auto" w:fill="auto"/>
            <w:noWrap/>
            <w:vAlign w:val="center"/>
            <w:hideMark/>
          </w:tcPr>
          <w:p w:rsidR="00B24160" w:rsidRPr="00B24160" w:rsidRDefault="00B24160" w:rsidP="00B24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2416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de</w:t>
            </w:r>
          </w:p>
        </w:tc>
        <w:tc>
          <w:tcPr>
            <w:tcW w:w="3316" w:type="dxa"/>
            <w:gridSpan w:val="4"/>
            <w:shd w:val="clear" w:color="auto" w:fill="auto"/>
            <w:noWrap/>
            <w:vAlign w:val="center"/>
            <w:hideMark/>
          </w:tcPr>
          <w:p w:rsidR="00B24160" w:rsidRPr="00B24160" w:rsidRDefault="00B24160" w:rsidP="00B24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2416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3316" w:type="dxa"/>
            <w:gridSpan w:val="4"/>
            <w:shd w:val="clear" w:color="auto" w:fill="auto"/>
            <w:noWrap/>
            <w:vAlign w:val="center"/>
            <w:hideMark/>
          </w:tcPr>
          <w:p w:rsidR="00B24160" w:rsidRPr="00B24160" w:rsidRDefault="00B24160" w:rsidP="00B24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2416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0th percentile</w:t>
            </w:r>
          </w:p>
        </w:tc>
        <w:tc>
          <w:tcPr>
            <w:tcW w:w="3316" w:type="dxa"/>
            <w:gridSpan w:val="4"/>
            <w:shd w:val="clear" w:color="auto" w:fill="auto"/>
            <w:noWrap/>
            <w:vAlign w:val="center"/>
            <w:hideMark/>
          </w:tcPr>
          <w:p w:rsidR="00B24160" w:rsidRPr="00B24160" w:rsidRDefault="00B24160" w:rsidP="00B24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2416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MS level</w:t>
            </w:r>
          </w:p>
        </w:tc>
      </w:tr>
      <w:tr w:rsidR="00B24160" w:rsidRPr="00B24160" w:rsidTr="00B24160">
        <w:trPr>
          <w:trHeight w:val="288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24160" w:rsidRPr="00B24160" w:rsidRDefault="00B24160" w:rsidP="00B24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2416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Frequency: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B24160" w:rsidRPr="00B24160" w:rsidRDefault="00B24160" w:rsidP="00B24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2416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6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24160" w:rsidRPr="00B24160" w:rsidRDefault="00B24160" w:rsidP="00B24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2416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12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24160" w:rsidRPr="00B24160" w:rsidRDefault="00B24160" w:rsidP="00B24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2416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25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24160" w:rsidRPr="00B24160" w:rsidRDefault="00B24160" w:rsidP="00B24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2416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50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24160" w:rsidRPr="00B24160" w:rsidRDefault="00B24160" w:rsidP="00B24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2416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6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24160" w:rsidRPr="00B24160" w:rsidRDefault="00B24160" w:rsidP="00B24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2416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12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24160" w:rsidRPr="00B24160" w:rsidRDefault="00B24160" w:rsidP="00B24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2416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25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24160" w:rsidRPr="00B24160" w:rsidRDefault="00B24160" w:rsidP="00B24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2416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50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24160" w:rsidRPr="00B24160" w:rsidRDefault="00B24160" w:rsidP="00B24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2416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6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24160" w:rsidRPr="00B24160" w:rsidRDefault="00B24160" w:rsidP="00B24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2416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12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24160" w:rsidRPr="00B24160" w:rsidRDefault="00B24160" w:rsidP="00B24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2416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25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24160" w:rsidRPr="00B24160" w:rsidRDefault="00B24160" w:rsidP="00B24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2416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50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24160" w:rsidRPr="00B24160" w:rsidRDefault="00B24160" w:rsidP="00B24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2416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6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24160" w:rsidRPr="00B24160" w:rsidRDefault="00B24160" w:rsidP="00B24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2416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12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24160" w:rsidRPr="00B24160" w:rsidRDefault="00B24160" w:rsidP="00B24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2416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25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24160" w:rsidRPr="00B24160" w:rsidRDefault="00B24160" w:rsidP="00B24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2416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500</w:t>
            </w:r>
          </w:p>
        </w:tc>
      </w:tr>
      <w:tr w:rsidR="00EE0E43" w:rsidRPr="00B24160" w:rsidTr="000E3DF3">
        <w:trPr>
          <w:trHeight w:val="288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E0E43" w:rsidRPr="00B24160" w:rsidRDefault="00EE0E43" w:rsidP="00EE0E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5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3.2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8.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1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2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3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7.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9.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3.2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3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6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6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1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2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2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9.9</w:t>
            </w:r>
          </w:p>
        </w:tc>
      </w:tr>
      <w:tr w:rsidR="00EE0E43" w:rsidRPr="00B24160" w:rsidTr="000E3DF3">
        <w:trPr>
          <w:trHeight w:val="288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E0E43" w:rsidRPr="00B24160" w:rsidRDefault="00EE0E43" w:rsidP="00EE0E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N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4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7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2.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2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4.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6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8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3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2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6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4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3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10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13.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13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4.9</w:t>
            </w:r>
          </w:p>
        </w:tc>
      </w:tr>
      <w:tr w:rsidR="00EE0E43" w:rsidRPr="00B24160" w:rsidTr="000E3DF3">
        <w:trPr>
          <w:trHeight w:val="288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E0E43" w:rsidRPr="00B24160" w:rsidRDefault="00EE0E43" w:rsidP="00EE0E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NS</w:t>
            </w:r>
            <w:r w:rsidRPr="00B241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2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.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.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.4</w:t>
            </w:r>
          </w:p>
        </w:tc>
      </w:tr>
      <w:tr w:rsidR="00EE0E43" w:rsidRPr="00B24160" w:rsidTr="000E3DF3">
        <w:trPr>
          <w:trHeight w:val="288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E0E43" w:rsidRPr="00B24160" w:rsidRDefault="00EE0E43" w:rsidP="00EE0E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NS</w:t>
            </w:r>
            <w:r w:rsidRPr="00B2416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2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2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2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2</w:t>
            </w:r>
          </w:p>
        </w:tc>
      </w:tr>
      <w:tr w:rsidR="00EE0E43" w:rsidRPr="00B24160" w:rsidTr="000E3DF3">
        <w:trPr>
          <w:trHeight w:val="288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E0E43" w:rsidRPr="00B24160" w:rsidRDefault="00EE0E43" w:rsidP="00EE0E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NS</w:t>
            </w:r>
            <w:r w:rsidRPr="00B2416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.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2</w:t>
            </w:r>
          </w:p>
        </w:tc>
      </w:tr>
      <w:tr w:rsidR="00EE0E43" w:rsidRPr="00B24160" w:rsidTr="000E3DF3">
        <w:trPr>
          <w:trHeight w:val="288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E0E43" w:rsidRPr="00B24160" w:rsidRDefault="00EE0E43" w:rsidP="00EE0E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NS</w:t>
            </w:r>
            <w:r w:rsidRPr="00B2416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2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.2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8</w:t>
            </w:r>
          </w:p>
        </w:tc>
      </w:tr>
      <w:tr w:rsidR="00EE0E43" w:rsidRPr="00B24160" w:rsidTr="000E3DF3">
        <w:trPr>
          <w:trHeight w:val="288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E0E43" w:rsidRPr="00B24160" w:rsidRDefault="00EE0E43" w:rsidP="00EE0E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NS</w:t>
            </w:r>
            <w:r w:rsidRPr="00B2416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2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2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.8</w:t>
            </w:r>
          </w:p>
        </w:tc>
      </w:tr>
      <w:tr w:rsidR="00EE0E43" w:rsidRPr="00B24160" w:rsidTr="000E3DF3">
        <w:trPr>
          <w:trHeight w:val="288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E0E43" w:rsidRPr="00B24160" w:rsidRDefault="00EE0E43" w:rsidP="00EE0E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NS</w:t>
            </w:r>
            <w:r w:rsidRPr="00B24160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2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.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.8</w:t>
            </w:r>
          </w:p>
        </w:tc>
      </w:tr>
      <w:tr w:rsidR="00EE0E43" w:rsidRPr="00B24160" w:rsidTr="000E3DF3">
        <w:trPr>
          <w:trHeight w:val="288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E0E43" w:rsidRPr="00B24160" w:rsidRDefault="00EE0E43" w:rsidP="00EE0E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NS</w:t>
            </w:r>
            <w:r w:rsidRPr="00B2416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2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.2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2</w:t>
            </w:r>
          </w:p>
        </w:tc>
      </w:tr>
      <w:tr w:rsidR="00EE0E43" w:rsidRPr="00B24160" w:rsidTr="000E3DF3">
        <w:trPr>
          <w:trHeight w:val="288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E0E43" w:rsidRPr="00B24160" w:rsidRDefault="00EE0E43" w:rsidP="00EE0E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NS</w:t>
            </w:r>
            <w:r w:rsidRPr="00B2416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2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2</w:t>
            </w:r>
          </w:p>
        </w:tc>
      </w:tr>
      <w:tr w:rsidR="00EE0E43" w:rsidRPr="00B24160" w:rsidTr="000E3DF3">
        <w:trPr>
          <w:trHeight w:val="288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E0E43" w:rsidRPr="00B24160" w:rsidRDefault="00EE0E43" w:rsidP="00EE0E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NS</w:t>
            </w:r>
            <w:r w:rsidRPr="00B24160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2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7</w:t>
            </w:r>
          </w:p>
        </w:tc>
      </w:tr>
      <w:tr w:rsidR="00EE0E43" w:rsidRPr="00B24160" w:rsidTr="000E3DF3">
        <w:trPr>
          <w:trHeight w:val="288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E0E43" w:rsidRPr="00B24160" w:rsidRDefault="00EE0E43" w:rsidP="00EE0E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NNS </w:t>
            </w:r>
            <w:r w:rsidRPr="00B2416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0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2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4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4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0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3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5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4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0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3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3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3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1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3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4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EE0E43" w:rsidRDefault="00EE0E43" w:rsidP="00EE0E4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4.2</w:t>
            </w:r>
          </w:p>
        </w:tc>
      </w:tr>
    </w:tbl>
    <w:p w:rsidR="00F84DBF" w:rsidRDefault="00F84DBF" w:rsidP="00C360D9"/>
    <w:p w:rsidR="00F84DBF" w:rsidRDefault="00F84DBF">
      <w:r>
        <w:br w:type="page"/>
      </w:r>
    </w:p>
    <w:p w:rsidR="00B05359" w:rsidRDefault="00F84DBF" w:rsidP="00B05359">
      <w:r>
        <w:lastRenderedPageBreak/>
        <w:t>Table S3</w:t>
      </w:r>
      <w:r w:rsidRPr="00F84DBF">
        <w:t xml:space="preserve"> </w:t>
      </w:r>
      <w:r w:rsidR="00D438C0">
        <w:t>Power analysis coefficients for</w:t>
      </w:r>
      <w:r w:rsidR="00305ABA">
        <w:t xml:space="preserve"> metrics computed on a monthly basis from the raw</w:t>
      </w:r>
      <w:r>
        <w:t xml:space="preserve"> 1-second time resolution</w:t>
      </w:r>
      <w:r w:rsidR="00305ABA">
        <w:t xml:space="preserve"> data</w:t>
      </w:r>
      <w:r>
        <w:t xml:space="preserve"> in </w:t>
      </w:r>
      <w:r w:rsidR="00305ABA">
        <w:t xml:space="preserve">the </w:t>
      </w:r>
      <w:r>
        <w:t>125-Hz frequency band</w:t>
      </w:r>
      <w:r w:rsidR="009E0A34">
        <w:t>, based on Equation 1 (see main text).</w:t>
      </w:r>
      <w:r w:rsidR="00B05359">
        <w:t xml:space="preserve"> Levels given in dB re 1 </w:t>
      </w:r>
      <w:r w:rsidR="00B05359" w:rsidRPr="00B05359">
        <w:rPr>
          <w:rFonts w:ascii="Calibri" w:eastAsiaTheme="minorEastAsia" w:hAnsi="Calibri"/>
          <w:bCs/>
          <w:color w:val="000000"/>
        </w:rPr>
        <w:t>µPa</w:t>
      </w:r>
      <w:r w:rsidR="00B05359" w:rsidRPr="00B05359">
        <w:t xml:space="preserve"> </w:t>
      </w:r>
      <w:r w:rsidR="00B05359">
        <w:t xml:space="preserve">are based on the </w:t>
      </w:r>
      <w:r w:rsidR="00305ABA">
        <w:t>%</w:t>
      </w:r>
      <w:bookmarkStart w:id="0" w:name="_GoBack"/>
      <w:bookmarkEnd w:id="0"/>
      <w:r w:rsidR="00B05359">
        <w:t xml:space="preserve"> change from the value of each metric as presented in Table S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9"/>
        <w:gridCol w:w="889"/>
        <w:gridCol w:w="607"/>
        <w:gridCol w:w="607"/>
        <w:gridCol w:w="607"/>
        <w:gridCol w:w="1445"/>
        <w:gridCol w:w="1395"/>
        <w:gridCol w:w="1446"/>
        <w:gridCol w:w="1464"/>
        <w:gridCol w:w="1584"/>
        <w:gridCol w:w="849"/>
        <w:gridCol w:w="1584"/>
        <w:gridCol w:w="902"/>
      </w:tblGrid>
      <w:tr w:rsidR="001B59A7" w:rsidTr="00CC360A">
        <w:tc>
          <w:tcPr>
            <w:tcW w:w="0" w:type="auto"/>
            <w:vAlign w:val="center"/>
          </w:tcPr>
          <w:p w:rsidR="00CC360A" w:rsidRDefault="00CC360A" w:rsidP="00CC360A">
            <w:pPr>
              <w:jc w:val="center"/>
            </w:pPr>
          </w:p>
        </w:tc>
        <w:tc>
          <w:tcPr>
            <w:tcW w:w="0" w:type="auto"/>
            <w:vAlign w:val="center"/>
          </w:tcPr>
          <w:p w:rsidR="00CC360A" w:rsidRDefault="00CC360A" w:rsidP="00CC360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Metric</w:t>
            </w:r>
          </w:p>
        </w:tc>
        <w:tc>
          <w:tcPr>
            <w:tcW w:w="0" w:type="auto"/>
            <w:vAlign w:val="center"/>
          </w:tcPr>
          <w:p w:rsidR="00CC360A" w:rsidRPr="00CC360A" w:rsidRDefault="00CC360A" w:rsidP="00CC360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/>
                  </w:rPr>
                  <m:t>∅</m:t>
                </m:r>
              </m:oMath>
            </m:oMathPara>
          </w:p>
        </w:tc>
        <w:tc>
          <w:tcPr>
            <w:tcW w:w="0" w:type="auto"/>
            <w:vAlign w:val="center"/>
          </w:tcPr>
          <w:p w:rsidR="00CC360A" w:rsidRPr="00CC360A" w:rsidRDefault="00305ABA" w:rsidP="00CC360A">
            <w:pPr>
              <w:jc w:val="center"/>
              <w:rPr>
                <w:rFonts w:ascii="Calibri" w:eastAsiaTheme="minorEastAsia" w:hAnsi="Calibri"/>
                <w:b/>
                <w:bCs/>
                <w:color w:val="00000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color w:val="00000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N</m:t>
                  </m:r>
                </m:sub>
              </m:sSub>
            </m:oMath>
            <w:r w:rsidR="00CC360A" w:rsidRPr="00CC360A">
              <w:rPr>
                <w:rFonts w:ascii="Calibri" w:eastAsiaTheme="minorEastAsia" w:hAnsi="Calibri"/>
                <w:b/>
                <w:bCs/>
                <w:color w:val="000000"/>
              </w:rPr>
              <w:t xml:space="preserve"> </w:t>
            </w:r>
          </w:p>
          <w:p w:rsidR="00CC360A" w:rsidRPr="00CC360A" w:rsidRDefault="00CC360A" w:rsidP="00CC360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CC360A">
              <w:rPr>
                <w:rFonts w:ascii="Calibri" w:eastAsiaTheme="minorEastAsia" w:hAnsi="Calibri"/>
                <w:b/>
                <w:bCs/>
                <w:color w:val="000000"/>
              </w:rPr>
              <w:t>[%]</w:t>
            </w:r>
          </w:p>
        </w:tc>
        <w:tc>
          <w:tcPr>
            <w:tcW w:w="0" w:type="auto"/>
            <w:vAlign w:val="center"/>
          </w:tcPr>
          <w:p w:rsidR="00CC360A" w:rsidRDefault="00CC360A" w:rsidP="00CC360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B</w:t>
            </w:r>
          </w:p>
        </w:tc>
        <w:tc>
          <w:tcPr>
            <w:tcW w:w="0" w:type="auto"/>
            <w:vAlign w:val="center"/>
          </w:tcPr>
          <w:p w:rsidR="00CC360A" w:rsidRPr="00CC360A" w:rsidRDefault="00305ABA" w:rsidP="00CC360A">
            <w:pPr>
              <w:jc w:val="center"/>
              <w:rPr>
                <w:rFonts w:ascii="Calibri" w:eastAsiaTheme="minorEastAsia" w:hAnsi="Calibri"/>
                <w:b/>
                <w:bCs/>
                <w:color w:val="000000"/>
              </w:rPr>
            </w:pP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b/>
                      <w:bCs/>
                      <w:i/>
                      <w:color w:val="000000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ω</m:t>
                  </m:r>
                </m:e>
              </m:d>
            </m:oMath>
            <w:r w:rsidR="001B59A7">
              <w:rPr>
                <w:rFonts w:ascii="Calibri" w:eastAsiaTheme="minorEastAsia" w:hAnsi="Calibri"/>
                <w:b/>
                <w:bCs/>
                <w:color w:val="000000"/>
              </w:rPr>
              <w:t xml:space="preserve"> for 6 years of continuous monitoring</w:t>
            </w:r>
          </w:p>
          <w:p w:rsidR="00CC360A" w:rsidRDefault="00CC360A" w:rsidP="00CC360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eastAsiaTheme="minorEastAsia" w:hAnsi="Calibri"/>
                <w:b/>
                <w:bCs/>
                <w:color w:val="000000"/>
              </w:rPr>
              <w:t>[%]</w:t>
            </w:r>
          </w:p>
        </w:tc>
        <w:tc>
          <w:tcPr>
            <w:tcW w:w="0" w:type="auto"/>
            <w:vAlign w:val="center"/>
          </w:tcPr>
          <w:p w:rsidR="00CC360A" w:rsidRDefault="001B59A7" w:rsidP="001B59A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Total </w:t>
            </w:r>
            <w:r w:rsidR="00CC360A">
              <w:rPr>
                <w:rFonts w:ascii="Calibri" w:hAnsi="Calibri"/>
                <w:b/>
                <w:bCs/>
                <w:color w:val="000000"/>
              </w:rPr>
              <w:t xml:space="preserve">detectable 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trend </w:t>
            </w:r>
            <w:r w:rsidR="00CC360A">
              <w:rPr>
                <w:rFonts w:ascii="Calibri" w:hAnsi="Calibri"/>
                <w:b/>
                <w:bCs/>
                <w:color w:val="000000"/>
              </w:rPr>
              <w:t>over 6 years [%]</w:t>
            </w:r>
          </w:p>
        </w:tc>
        <w:tc>
          <w:tcPr>
            <w:tcW w:w="0" w:type="auto"/>
            <w:vAlign w:val="center"/>
          </w:tcPr>
          <w:p w:rsidR="00CC360A" w:rsidRPr="00CC360A" w:rsidRDefault="00305ABA" w:rsidP="00CC360A">
            <w:pPr>
              <w:jc w:val="center"/>
              <w:rPr>
                <w:rFonts w:ascii="Calibri" w:eastAsiaTheme="minorEastAsia" w:hAnsi="Calibri"/>
                <w:b/>
                <w:bCs/>
                <w:color w:val="000000"/>
              </w:rPr>
            </w:pP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b/>
                      <w:bCs/>
                      <w:i/>
                      <w:color w:val="000000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ω</m:t>
                  </m:r>
                </m:e>
              </m:d>
            </m:oMath>
            <w:r w:rsidR="001B59A7">
              <w:rPr>
                <w:rFonts w:ascii="Calibri" w:eastAsiaTheme="minorEastAsia" w:hAnsi="Calibri"/>
                <w:b/>
                <w:bCs/>
                <w:color w:val="000000"/>
              </w:rPr>
              <w:t xml:space="preserve"> for 6 years of continuous monitoring</w:t>
            </w:r>
          </w:p>
          <w:p w:rsidR="00CC360A" w:rsidRDefault="00CC360A" w:rsidP="00CC360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eastAsiaTheme="minorEastAsia" w:hAnsi="Calibri"/>
                <w:b/>
                <w:bCs/>
                <w:color w:val="000000"/>
              </w:rPr>
              <w:t>[dB re 1 µPa]</w:t>
            </w:r>
          </w:p>
        </w:tc>
        <w:tc>
          <w:tcPr>
            <w:tcW w:w="0" w:type="auto"/>
            <w:vAlign w:val="center"/>
          </w:tcPr>
          <w:p w:rsidR="00CC360A" w:rsidRPr="001B59A7" w:rsidRDefault="001B59A7" w:rsidP="001B59A7">
            <w:pPr>
              <w:jc w:val="center"/>
              <w:rPr>
                <w:rFonts w:ascii="Calibri" w:eastAsiaTheme="minorEastAsia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otal detectable trend over 6 years</w:t>
            </w:r>
            <w:r>
              <w:rPr>
                <w:rFonts w:ascii="Calibri" w:eastAsiaTheme="minorEastAsia" w:hAnsi="Calibri"/>
                <w:b/>
                <w:bCs/>
                <w:color w:val="000000"/>
              </w:rPr>
              <w:t xml:space="preserve"> </w:t>
            </w:r>
            <w:r w:rsidR="00CC360A">
              <w:rPr>
                <w:rFonts w:ascii="Calibri" w:eastAsiaTheme="minorEastAsia" w:hAnsi="Calibri"/>
                <w:b/>
                <w:bCs/>
                <w:color w:val="000000"/>
              </w:rPr>
              <w:t>[dB re 1 µPa]</w:t>
            </w:r>
          </w:p>
        </w:tc>
        <w:tc>
          <w:tcPr>
            <w:tcW w:w="0" w:type="auto"/>
            <w:vAlign w:val="center"/>
          </w:tcPr>
          <w:p w:rsidR="00CC360A" w:rsidRDefault="00CC360A" w:rsidP="00CC360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CC360A">
              <w:rPr>
                <w:rFonts w:ascii="Calibri" w:hAnsi="Calibri"/>
                <w:b/>
                <w:bCs/>
                <w:i/>
                <w:color w:val="000000"/>
              </w:rPr>
              <w:t>n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years monitoring to detect 3 dB</w:t>
            </w:r>
            <w:r>
              <w:rPr>
                <w:rFonts w:ascii="Calibri" w:eastAsiaTheme="minorEastAsia" w:hAnsi="Calibri"/>
                <w:b/>
                <w:bCs/>
                <w:color w:val="000000"/>
              </w:rPr>
              <w:t xml:space="preserve"> re 1 µPa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per decade trend</w:t>
            </w:r>
          </w:p>
        </w:tc>
        <w:tc>
          <w:tcPr>
            <w:tcW w:w="0" w:type="auto"/>
            <w:vAlign w:val="center"/>
          </w:tcPr>
          <w:p w:rsidR="00CC360A" w:rsidRDefault="00CC360A" w:rsidP="00CC360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5% C.I. for 3 dB trend</w:t>
            </w:r>
          </w:p>
        </w:tc>
        <w:tc>
          <w:tcPr>
            <w:tcW w:w="0" w:type="auto"/>
            <w:vAlign w:val="center"/>
          </w:tcPr>
          <w:p w:rsidR="00CC360A" w:rsidRDefault="00CC360A" w:rsidP="00CC360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CC360A">
              <w:rPr>
                <w:rFonts w:ascii="Calibri" w:hAnsi="Calibri"/>
                <w:b/>
                <w:bCs/>
                <w:i/>
                <w:color w:val="000000"/>
              </w:rPr>
              <w:t>n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years monitoring to detect 1 dB</w:t>
            </w:r>
            <w:r>
              <w:rPr>
                <w:rFonts w:ascii="Calibri" w:eastAsiaTheme="minorEastAsia" w:hAnsi="Calibri"/>
                <w:b/>
                <w:bCs/>
                <w:color w:val="000000"/>
              </w:rPr>
              <w:t xml:space="preserve"> re 1 µPa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per decade trend</w:t>
            </w:r>
          </w:p>
        </w:tc>
        <w:tc>
          <w:tcPr>
            <w:tcW w:w="0" w:type="auto"/>
            <w:vAlign w:val="center"/>
          </w:tcPr>
          <w:p w:rsidR="00CC360A" w:rsidRDefault="00CC360A" w:rsidP="00CC360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5% C.I. for 1 dB trend</w:t>
            </w:r>
          </w:p>
        </w:tc>
      </w:tr>
      <w:tr w:rsidR="001B59A7" w:rsidTr="00CC360A">
        <w:tc>
          <w:tcPr>
            <w:tcW w:w="0" w:type="auto"/>
            <w:vMerge w:val="restart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</w:t>
            </w:r>
          </w:p>
        </w:tc>
        <w:tc>
          <w:tcPr>
            <w:tcW w:w="0" w:type="auto"/>
            <w:vAlign w:val="center"/>
          </w:tcPr>
          <w:p w:rsidR="0061658C" w:rsidRPr="00CC360A" w:rsidRDefault="0061658C" w:rsidP="0061658C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C360A">
              <w:rPr>
                <w:rFonts w:ascii="Calibri" w:hAnsi="Calibri"/>
                <w:bCs/>
                <w:color w:val="000000"/>
              </w:rPr>
              <w:t>mode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2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0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9.2, 21.5]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2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9.0, 44.7]</w:t>
            </w:r>
          </w:p>
        </w:tc>
      </w:tr>
      <w:tr w:rsidR="001B59A7" w:rsidTr="00CC360A">
        <w:tc>
          <w:tcPr>
            <w:tcW w:w="0" w:type="auto"/>
            <w:vMerge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61658C" w:rsidRPr="00CC360A" w:rsidRDefault="0061658C" w:rsidP="0061658C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C360A">
              <w:rPr>
                <w:rFonts w:ascii="Calibri" w:hAnsi="Calibri"/>
                <w:bCs/>
                <w:color w:val="000000"/>
              </w:rPr>
              <w:t>median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5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9.4, 29.8]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8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9.5, 62.1]</w:t>
            </w:r>
          </w:p>
        </w:tc>
      </w:tr>
      <w:tr w:rsidR="001B59A7" w:rsidTr="00CC360A">
        <w:tc>
          <w:tcPr>
            <w:tcW w:w="0" w:type="auto"/>
            <w:vMerge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61658C" w:rsidRPr="00CC360A" w:rsidRDefault="0061658C" w:rsidP="0061658C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C360A">
              <w:rPr>
                <w:rFonts w:ascii="Calibri" w:hAnsi="Calibri"/>
                <w:bCs/>
                <w:color w:val="000000"/>
              </w:rPr>
              <w:t>90th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2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3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8.5, 31.0]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8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7.7, 64.5]</w:t>
            </w:r>
          </w:p>
        </w:tc>
      </w:tr>
      <w:tr w:rsidR="001B59A7" w:rsidTr="00CC360A">
        <w:tc>
          <w:tcPr>
            <w:tcW w:w="0" w:type="auto"/>
            <w:vMerge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61658C" w:rsidRPr="00CC360A" w:rsidRDefault="0061658C" w:rsidP="0061658C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C360A">
              <w:rPr>
                <w:rFonts w:ascii="Calibri" w:hAnsi="Calibri"/>
                <w:bCs/>
                <w:color w:val="000000"/>
              </w:rPr>
              <w:t>RMS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0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9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9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2.5, 49.5]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8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26.0, 103.0]</w:t>
            </w:r>
          </w:p>
        </w:tc>
      </w:tr>
      <w:tr w:rsidR="001B59A7" w:rsidTr="00CC360A">
        <w:tc>
          <w:tcPr>
            <w:tcW w:w="0" w:type="auto"/>
            <w:vMerge w:val="restart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NS</w:t>
            </w:r>
          </w:p>
        </w:tc>
        <w:tc>
          <w:tcPr>
            <w:tcW w:w="0" w:type="auto"/>
            <w:vAlign w:val="center"/>
          </w:tcPr>
          <w:p w:rsidR="0061658C" w:rsidRPr="00CC360A" w:rsidRDefault="0061658C" w:rsidP="0061658C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C360A">
              <w:rPr>
                <w:rFonts w:ascii="Calibri" w:hAnsi="Calibri"/>
                <w:bCs/>
                <w:color w:val="000000"/>
              </w:rPr>
              <w:t>mode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9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7.6, 25.5]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0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5.8, 53.1]</w:t>
            </w:r>
          </w:p>
        </w:tc>
      </w:tr>
      <w:tr w:rsidR="001B59A7" w:rsidTr="00CC360A">
        <w:tc>
          <w:tcPr>
            <w:tcW w:w="0" w:type="auto"/>
            <w:vMerge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61658C" w:rsidRPr="00CC360A" w:rsidRDefault="0061658C" w:rsidP="0061658C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C360A">
              <w:rPr>
                <w:rFonts w:ascii="Calibri" w:hAnsi="Calibri"/>
                <w:bCs/>
                <w:color w:val="000000"/>
              </w:rPr>
              <w:t>median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0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6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7.7, 27.6]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3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6.0, 57.5]</w:t>
            </w:r>
          </w:p>
        </w:tc>
      </w:tr>
      <w:tr w:rsidR="001B59A7" w:rsidTr="00CC360A">
        <w:tc>
          <w:tcPr>
            <w:tcW w:w="0" w:type="auto"/>
            <w:vMerge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61658C" w:rsidRPr="00CC360A" w:rsidRDefault="0061658C" w:rsidP="0061658C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C360A">
              <w:rPr>
                <w:rFonts w:ascii="Calibri" w:hAnsi="Calibri"/>
                <w:bCs/>
                <w:color w:val="000000"/>
              </w:rPr>
              <w:t>90th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7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7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7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0.7, 36.6]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1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22.2, 76.0]</w:t>
            </w:r>
          </w:p>
        </w:tc>
      </w:tr>
      <w:tr w:rsidR="001B59A7" w:rsidTr="00CC360A">
        <w:tc>
          <w:tcPr>
            <w:tcW w:w="0" w:type="auto"/>
            <w:vMerge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61658C" w:rsidRPr="00CC360A" w:rsidRDefault="0061658C" w:rsidP="0061658C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C360A">
              <w:rPr>
                <w:rFonts w:ascii="Calibri" w:hAnsi="Calibri"/>
                <w:bCs/>
                <w:color w:val="000000"/>
              </w:rPr>
              <w:t>RMS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2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0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3.9, 34.9]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8</w:t>
            </w:r>
          </w:p>
        </w:tc>
        <w:tc>
          <w:tcPr>
            <w:tcW w:w="0" w:type="auto"/>
            <w:vAlign w:val="center"/>
          </w:tcPr>
          <w:p w:rsidR="0061658C" w:rsidRDefault="0061658C" w:rsidP="0061658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28.9, 72.7]</w:t>
            </w:r>
          </w:p>
        </w:tc>
      </w:tr>
    </w:tbl>
    <w:p w:rsidR="00CC360A" w:rsidRDefault="00CC360A" w:rsidP="00C360D9"/>
    <w:p w:rsidR="00ED213F" w:rsidRDefault="00ED213F" w:rsidP="00C360D9"/>
    <w:p w:rsidR="00F84DBF" w:rsidRDefault="00F84DBF" w:rsidP="00C360D9"/>
    <w:sectPr w:rsidR="00F84DBF" w:rsidSect="00B24160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DB35CF"/>
    <w:multiLevelType w:val="hybridMultilevel"/>
    <w:tmpl w:val="981604DA"/>
    <w:lvl w:ilvl="0" w:tplc="5466467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0D9"/>
    <w:rsid w:val="0007162C"/>
    <w:rsid w:val="000E3DF3"/>
    <w:rsid w:val="000F5C45"/>
    <w:rsid w:val="00162616"/>
    <w:rsid w:val="00197EDE"/>
    <w:rsid w:val="001B2A66"/>
    <w:rsid w:val="001B59A7"/>
    <w:rsid w:val="001D626E"/>
    <w:rsid w:val="0021619C"/>
    <w:rsid w:val="00275AC0"/>
    <w:rsid w:val="00305ABA"/>
    <w:rsid w:val="00453F59"/>
    <w:rsid w:val="005316BB"/>
    <w:rsid w:val="0061658C"/>
    <w:rsid w:val="0065137A"/>
    <w:rsid w:val="006F6F85"/>
    <w:rsid w:val="00806269"/>
    <w:rsid w:val="00810FA5"/>
    <w:rsid w:val="008C0DBC"/>
    <w:rsid w:val="008D698D"/>
    <w:rsid w:val="009B2C44"/>
    <w:rsid w:val="009E0A34"/>
    <w:rsid w:val="00A85357"/>
    <w:rsid w:val="00B05359"/>
    <w:rsid w:val="00B24160"/>
    <w:rsid w:val="00B41844"/>
    <w:rsid w:val="00B761B1"/>
    <w:rsid w:val="00B82727"/>
    <w:rsid w:val="00C360D9"/>
    <w:rsid w:val="00CC360A"/>
    <w:rsid w:val="00D438C0"/>
    <w:rsid w:val="00ED213F"/>
    <w:rsid w:val="00EE0386"/>
    <w:rsid w:val="00EE0E43"/>
    <w:rsid w:val="00F8334D"/>
    <w:rsid w:val="00F84DBF"/>
    <w:rsid w:val="00FE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A2DB1"/>
  <w15:chartTrackingRefBased/>
  <w15:docId w15:val="{D39C0016-244D-4006-A271-2B88FA85F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60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60D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5137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6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6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66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4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Merchant (Cefas)</dc:creator>
  <cp:keywords/>
  <dc:description/>
  <cp:lastModifiedBy>Nathan Merchant (Cefas)</cp:lastModifiedBy>
  <cp:revision>2</cp:revision>
  <cp:lastPrinted>2016-04-22T13:30:00Z</cp:lastPrinted>
  <dcterms:created xsi:type="dcterms:W3CDTF">2016-11-09T11:32:00Z</dcterms:created>
  <dcterms:modified xsi:type="dcterms:W3CDTF">2016-11-09T11:32:00Z</dcterms:modified>
</cp:coreProperties>
</file>